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C95" w:rsidRPr="00B83453" w:rsidRDefault="00676169" w:rsidP="00782C95">
      <w:pPr>
        <w:pStyle w:val="Heading1"/>
        <w:numPr>
          <w:ilvl w:val="0"/>
          <w:numId w:val="0"/>
        </w:numPr>
        <w:jc w:val="left"/>
        <w:rPr>
          <w:b w:val="0"/>
          <w:lang w:val="en-GB"/>
        </w:rPr>
      </w:pPr>
      <w:bookmarkStart w:id="0" w:name="_Ref245703584"/>
      <w:bookmarkStart w:id="1" w:name="_Toc247354207"/>
      <w:r>
        <w:rPr>
          <w:lang w:val="en-GB"/>
        </w:rPr>
        <w:t xml:space="preserve">Questionnaire for Quantitative </w:t>
      </w:r>
      <w:bookmarkEnd w:id="0"/>
      <w:bookmarkEnd w:id="1"/>
      <w:r w:rsidR="009F4D2C">
        <w:rPr>
          <w:lang w:val="en-GB"/>
        </w:rPr>
        <w:t>survey</w:t>
      </w:r>
    </w:p>
    <w:p w:rsidR="00EF0EF9" w:rsidRPr="00B83453" w:rsidRDefault="00EF0EF9" w:rsidP="00EF0EF9">
      <w:pPr>
        <w:ind w:left="360"/>
        <w:jc w:val="center"/>
        <w:rPr>
          <w:b/>
        </w:rPr>
      </w:pPr>
      <w:r w:rsidRPr="00B83453">
        <w:rPr>
          <w:b/>
        </w:rPr>
        <w:t>I. Socio-demographic Information</w:t>
      </w:r>
    </w:p>
    <w:tbl>
      <w:tblPr>
        <w:tblW w:w="9367" w:type="dxa"/>
        <w:tblInd w:w="19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/>
      </w:tblPr>
      <w:tblGrid>
        <w:gridCol w:w="761"/>
        <w:gridCol w:w="3685"/>
        <w:gridCol w:w="4575"/>
        <w:gridCol w:w="339"/>
        <w:gridCol w:w="7"/>
      </w:tblGrid>
      <w:tr w:rsidR="00F90665" w:rsidRPr="00B83453" w:rsidTr="00913CBA">
        <w:trPr>
          <w:tblHeader/>
        </w:trPr>
        <w:tc>
          <w:tcPr>
            <w:tcW w:w="761" w:type="dxa"/>
            <w:shd w:val="clear" w:color="auto" w:fill="E0E0E0"/>
          </w:tcPr>
          <w:p w:rsidR="00F90665" w:rsidRPr="00B83453" w:rsidRDefault="00F90665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>No.</w:t>
            </w:r>
          </w:p>
        </w:tc>
        <w:tc>
          <w:tcPr>
            <w:tcW w:w="3685" w:type="dxa"/>
            <w:shd w:val="clear" w:color="auto" w:fill="E0E0E0"/>
          </w:tcPr>
          <w:p w:rsidR="00F90665" w:rsidRPr="00B83453" w:rsidRDefault="00F90665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>Questionnaires</w:t>
            </w:r>
          </w:p>
        </w:tc>
        <w:tc>
          <w:tcPr>
            <w:tcW w:w="4921" w:type="dxa"/>
            <w:gridSpan w:val="3"/>
            <w:tcBorders>
              <w:bottom w:val="single" w:sz="12" w:space="0" w:color="000000"/>
            </w:tcBorders>
            <w:shd w:val="clear" w:color="auto" w:fill="E0E0E0"/>
          </w:tcPr>
          <w:p w:rsidR="00F90665" w:rsidRPr="00B83453" w:rsidRDefault="00F90665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>Answers and Codes</w:t>
            </w:r>
          </w:p>
        </w:tc>
      </w:tr>
      <w:tr w:rsidR="00F90665" w:rsidRPr="00B83453" w:rsidTr="00913CBA">
        <w:trPr>
          <w:gridAfter w:val="1"/>
          <w:wAfter w:w="7" w:type="dxa"/>
        </w:trPr>
        <w:tc>
          <w:tcPr>
            <w:tcW w:w="9360" w:type="dxa"/>
            <w:gridSpan w:val="4"/>
            <w:tcBorders>
              <w:right w:val="single" w:sz="12" w:space="0" w:color="auto"/>
            </w:tcBorders>
          </w:tcPr>
          <w:p w:rsidR="00F90665" w:rsidRPr="00B83453" w:rsidRDefault="00F90665" w:rsidP="00F90665">
            <w:pPr>
              <w:spacing w:after="0" w:line="240" w:lineRule="atLeast"/>
              <w:ind w:right="-54" w:hanging="108"/>
              <w:rPr>
                <w:b/>
                <w:sz w:val="22"/>
                <w:szCs w:val="22"/>
              </w:rPr>
            </w:pPr>
            <w:r w:rsidRPr="00B83453">
              <w:rPr>
                <w:sz w:val="20"/>
                <w:szCs w:val="20"/>
              </w:rPr>
              <w:t xml:space="preserve">  Please answer all the questions in order. For the questions that you have to choose one or more choices, please tick the box  </w:t>
            </w:r>
            <w:r w:rsidRPr="00B83453">
              <w:rPr>
                <w:b/>
                <w:sz w:val="20"/>
                <w:szCs w:val="20"/>
              </w:rPr>
              <w:t>(</w:t>
            </w:r>
            <w:r w:rsidR="001E668B" w:rsidRPr="00B83453">
              <w:rPr>
                <w:b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3453">
              <w:rPr>
                <w:b/>
                <w:sz w:val="20"/>
                <w:szCs w:val="20"/>
              </w:rPr>
              <w:instrText xml:space="preserve"> FORMCHECKBOX </w:instrText>
            </w:r>
            <w:r w:rsidR="001E668B" w:rsidRPr="00B83453">
              <w:rPr>
                <w:b/>
                <w:sz w:val="20"/>
                <w:szCs w:val="20"/>
              </w:rPr>
            </w:r>
            <w:r w:rsidR="001E668B" w:rsidRPr="00B83453">
              <w:rPr>
                <w:b/>
                <w:sz w:val="20"/>
                <w:szCs w:val="20"/>
              </w:rPr>
              <w:fldChar w:fldCharType="end"/>
            </w:r>
            <w:r w:rsidRPr="00B83453">
              <w:rPr>
                <w:b/>
                <w:sz w:val="20"/>
                <w:szCs w:val="20"/>
              </w:rPr>
              <w:t>)</w:t>
            </w:r>
            <w:r w:rsidRPr="00B83453">
              <w:rPr>
                <w:sz w:val="20"/>
                <w:szCs w:val="20"/>
              </w:rPr>
              <w:t>, next to the question like this</w:t>
            </w:r>
            <w:r w:rsidRPr="00B83453">
              <w:rPr>
                <w:b/>
                <w:sz w:val="22"/>
                <w:szCs w:val="22"/>
              </w:rPr>
              <w:t xml:space="preserve"> </w:t>
            </w:r>
            <w:r w:rsidRPr="00B83453">
              <w:rPr>
                <w:sz w:val="22"/>
                <w:szCs w:val="22"/>
              </w:rPr>
              <w:t>(</w:t>
            </w:r>
            <w:r w:rsidRPr="00B83453">
              <w:rPr>
                <w:sz w:val="22"/>
                <w:szCs w:val="22"/>
                <w:shd w:val="clear" w:color="auto" w:fill="E0E0E0"/>
              </w:rPr>
              <w:sym w:font="Wingdings" w:char="F0FE"/>
            </w:r>
            <w:r w:rsidRPr="00B83453">
              <w:rPr>
                <w:sz w:val="22"/>
                <w:szCs w:val="22"/>
              </w:rPr>
              <w:t>)</w:t>
            </w:r>
            <w:r w:rsidRPr="00B83453">
              <w:rPr>
                <w:b/>
                <w:sz w:val="20"/>
                <w:szCs w:val="20"/>
              </w:rPr>
              <w:t>.</w:t>
            </w:r>
            <w:r w:rsidRPr="00B83453">
              <w:rPr>
                <w:sz w:val="20"/>
                <w:szCs w:val="20"/>
              </w:rPr>
              <w:t xml:space="preserve">If you like to change the answer question which you have answered, please fill the answer box like this </w:t>
            </w:r>
            <w:r w:rsidRPr="00B83453">
              <w:rPr>
                <w:rFonts w:ascii="Burma" w:hAnsi="Burma"/>
                <w:b/>
                <w:sz w:val="20"/>
                <w:szCs w:val="20"/>
              </w:rPr>
              <w:sym w:font="Wingdings 2" w:char="F0A2"/>
            </w:r>
            <w:r w:rsidRPr="00B83453">
              <w:rPr>
                <w:rFonts w:ascii="Burma" w:hAnsi="Burma"/>
                <w:b/>
                <w:sz w:val="26"/>
                <w:szCs w:val="26"/>
              </w:rPr>
              <w:t xml:space="preserve"> </w:t>
            </w:r>
            <w:r w:rsidRPr="00B83453">
              <w:rPr>
                <w:sz w:val="20"/>
                <w:szCs w:val="20"/>
              </w:rPr>
              <w:t>and choose a new answer by checking another box.</w:t>
            </w:r>
          </w:p>
        </w:tc>
      </w:tr>
      <w:tr w:rsidR="00F90665" w:rsidRPr="00B83453" w:rsidTr="00913CBA">
        <w:trPr>
          <w:trHeight w:val="555"/>
        </w:trPr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0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Do you agree to take part in questionnaire survey?</w:t>
            </w: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Yes …………..….….…..……..……..……..…….…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No……………......……..……..……..….……..……..…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rPr>
          <w:trHeight w:val="555"/>
        </w:trPr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1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hat is your sex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 xml:space="preserve">(Choose only one answer) </w:t>
            </w: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Male …………..….….…..……..……..……..…….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Female ………......……..……..……..….……..……..…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rPr>
          <w:trHeight w:val="1635"/>
        </w:trPr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2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Please choose your religion by ticking the relevant box.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 xml:space="preserve">(Choose only one answer) </w:t>
            </w:r>
          </w:p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Buddhist…………..……..……..……..……..…….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Christian………......……..……..……..……..……..…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3. Islam……………...……..……..……..……..……..……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4. Hindi…….………...……...……...……...……...……...  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Others……………...……...……...……...……...……...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Please mention________________________________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____________________________________________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b/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3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Please choose your ethnic by ticking the relevant box.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 xml:space="preserve">(Choose only one answer) </w:t>
            </w:r>
          </w:p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60"/>
            </w:pPr>
            <w:r w:rsidRPr="00B83453">
              <w:t xml:space="preserve">1. Bamar ..………….….….….….….….….….….….…..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60"/>
            </w:pPr>
            <w:r w:rsidRPr="00B83453">
              <w:t xml:space="preserve">2. Kayin…………......……………………………………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60"/>
            </w:pPr>
            <w:r w:rsidRPr="00B83453">
              <w:t>3. Mon. ….………...……………………………………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60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Kachin …………...</w:t>
            </w:r>
            <w:r w:rsidRPr="00B83453">
              <w:t>………………………………</w:t>
            </w:r>
            <w:r w:rsidRPr="00B83453">
              <w:rPr>
                <w:sz w:val="20"/>
                <w:szCs w:val="20"/>
              </w:rPr>
              <w:t xml:space="preserve">  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60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Chin …...………...</w:t>
            </w:r>
            <w:r w:rsidRPr="00B83453">
              <w:t>………………………………</w:t>
            </w:r>
            <w:r w:rsidRPr="00B83453">
              <w:rPr>
                <w:sz w:val="20"/>
                <w:szCs w:val="20"/>
              </w:rPr>
              <w:t xml:space="preserve"> 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60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Others……………...……...……...……...……...……...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60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Please mention </w:t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  <w:t>_________________________________ ________________________</w:t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</w:r>
            <w:r w:rsidRPr="00B83453">
              <w:rPr>
                <w:sz w:val="20"/>
                <w:szCs w:val="20"/>
              </w:rPr>
              <w:softHyphen/>
              <w:t>____________________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tabs>
                <w:tab w:val="left" w:pos="-129"/>
              </w:tabs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tabs>
                <w:tab w:val="left" w:pos="-129"/>
              </w:tabs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</w:p>
          <w:p w:rsidR="00F90665" w:rsidRPr="00B83453" w:rsidRDefault="00F90665" w:rsidP="00F90665">
            <w:pPr>
              <w:tabs>
                <w:tab w:val="left" w:pos="-129"/>
              </w:tabs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</w:p>
        </w:tc>
      </w:tr>
      <w:tr w:rsidR="00F90665" w:rsidRPr="00B83453" w:rsidTr="00913CBA"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4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hat was your age on your last birthday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Please write your age on last birthday)</w:t>
            </w:r>
          </w:p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921" w:type="dxa"/>
            <w:gridSpan w:val="3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  ____ years        </w:t>
            </w:r>
          </w:p>
        </w:tc>
      </w:tr>
      <w:tr w:rsidR="00F90665" w:rsidRPr="00B83453" w:rsidTr="00913CBA"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5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b/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hat is the post code of the area you are currently living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sz w:val="20"/>
                <w:szCs w:val="20"/>
              </w:rPr>
            </w:pPr>
          </w:p>
        </w:tc>
        <w:tc>
          <w:tcPr>
            <w:tcW w:w="4921" w:type="dxa"/>
            <w:gridSpan w:val="3"/>
          </w:tcPr>
          <w:p w:rsidR="00F90665" w:rsidRPr="00B83453" w:rsidRDefault="00F90665" w:rsidP="00F90665">
            <w:pPr>
              <w:spacing w:after="0" w:line="240" w:lineRule="atLeast"/>
              <w:rPr>
                <w:b/>
                <w:sz w:val="20"/>
                <w:szCs w:val="20"/>
              </w:rPr>
            </w:pPr>
            <w:r w:rsidRPr="00B83453">
              <w:rPr>
                <w:b/>
                <w:sz w:val="20"/>
                <w:szCs w:val="20"/>
              </w:rPr>
              <w:t xml:space="preserve">  </w:t>
            </w:r>
          </w:p>
          <w:tbl>
            <w:tblPr>
              <w:tblW w:w="0" w:type="auto"/>
              <w:tblInd w:w="121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/>
            </w:tblPr>
            <w:tblGrid>
              <w:gridCol w:w="336"/>
              <w:gridCol w:w="336"/>
              <w:gridCol w:w="336"/>
              <w:gridCol w:w="336"/>
              <w:gridCol w:w="336"/>
              <w:gridCol w:w="337"/>
              <w:gridCol w:w="337"/>
            </w:tblGrid>
            <w:tr w:rsidR="00F90665" w:rsidRPr="00B83453" w:rsidTr="00913CBA">
              <w:trPr>
                <w:trHeight w:val="276"/>
              </w:trPr>
              <w:tc>
                <w:tcPr>
                  <w:tcW w:w="336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6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6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6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6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7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7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F90665" w:rsidRPr="00B83453" w:rsidRDefault="00F90665" w:rsidP="00F90665">
            <w:pPr>
              <w:spacing w:after="0" w:line="240" w:lineRule="atLeast"/>
              <w:jc w:val="right"/>
              <w:rPr>
                <w:color w:val="AD5BDF"/>
                <w:sz w:val="20"/>
                <w:szCs w:val="20"/>
              </w:rPr>
            </w:pPr>
          </w:p>
        </w:tc>
      </w:tr>
      <w:tr w:rsidR="00F90665" w:rsidRPr="00B83453" w:rsidTr="00913CBA"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6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pStyle w:val="Normal12pt"/>
              <w:spacing w:line="240" w:lineRule="atLeast"/>
            </w:pPr>
            <w:r w:rsidRPr="00B83453">
              <w:t>What is the highest level of education you have completed?</w:t>
            </w:r>
          </w:p>
          <w:p w:rsidR="00F90665" w:rsidRPr="00B83453" w:rsidRDefault="00F90665" w:rsidP="00F90665">
            <w:pPr>
              <w:pStyle w:val="Normal12pt"/>
              <w:spacing w:line="240" w:lineRule="atLeast"/>
            </w:pPr>
          </w:p>
        </w:tc>
        <w:tc>
          <w:tcPr>
            <w:tcW w:w="4921" w:type="dxa"/>
            <w:gridSpan w:val="3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Highest level of education completed __________</w:t>
            </w:r>
          </w:p>
        </w:tc>
      </w:tr>
      <w:tr w:rsidR="00F90665" w:rsidRPr="00B83453" w:rsidTr="00913CBA">
        <w:trPr>
          <w:trHeight w:val="1248"/>
        </w:trPr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7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To what level, do you think, you could understand when you hear a native speaking English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 xml:space="preserve">(Choose only one answer) </w:t>
            </w:r>
          </w:p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Very well …………..……..……..……..……..…….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Well ………......……..……..……..……..……..........…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3. Fair ……………...……..……..……..……..……..……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60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4. Poor…….………...……...……...……...……...……...  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60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Very poor………...……...……...……...……...……...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rPr>
          <w:trHeight w:val="1248"/>
        </w:trPr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8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To what level, do you think, you could speak English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 xml:space="preserve">(Choose only one answer) </w:t>
            </w:r>
          </w:p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Very well …………..……..……..……..……..…….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Well ………......……..……..……..……..……..........…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3. Fair ……………...……..……..……..……..……..……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4. Poor…….………...……...……...……...……...……...  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Very poor………...……...……...……...……...……...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rPr>
          <w:trHeight w:val="1482"/>
        </w:trPr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09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ind w:right="-143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hat is your marital status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 xml:space="preserve">(Choose only one answer) </w:t>
            </w:r>
          </w:p>
          <w:p w:rsidR="00F90665" w:rsidRPr="00B83453" w:rsidRDefault="00F90665" w:rsidP="00F90665">
            <w:pPr>
              <w:spacing w:after="0" w:line="240" w:lineRule="atLeast"/>
              <w:ind w:right="-143"/>
              <w:rPr>
                <w:sz w:val="20"/>
                <w:szCs w:val="20"/>
              </w:rPr>
            </w:pP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Single …………..……..…….........……..……..…….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De-facto ......……..……..……..………..……..........…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3. Married ……...……..……..……..……..……..………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4. Separated .………...……...……...……...……...…….....  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Divorced ………...……...……...……...……...…….....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Widow/er ………...……...……...……...……...……......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rPr>
          <w:trHeight w:val="555"/>
        </w:trPr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10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pStyle w:val="CommentText"/>
              <w:spacing w:line="240" w:lineRule="atLeast"/>
            </w:pPr>
            <w:r w:rsidRPr="00B83453">
              <w:t>Are you sharing a house with any one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color w:val="FF0000"/>
                <w:sz w:val="20"/>
                <w:szCs w:val="20"/>
              </w:rPr>
            </w:pPr>
          </w:p>
          <w:p w:rsidR="00F90665" w:rsidRPr="00B83453" w:rsidRDefault="00F90665" w:rsidP="00F90665">
            <w:pPr>
              <w:spacing w:after="0" w:line="240" w:lineRule="atLeast"/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ot sharing a house .…..……..……..……..…….…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Sharing a house....……..……..……..….……..……..…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rPr>
          <w:trHeight w:val="1482"/>
        </w:trPr>
        <w:tc>
          <w:tcPr>
            <w:tcW w:w="761" w:type="dxa"/>
          </w:tcPr>
          <w:p w:rsidR="00F90665" w:rsidRPr="00B83453" w:rsidRDefault="00F90665" w:rsidP="00F90665">
            <w:pPr>
              <w:pStyle w:val="CommentText"/>
              <w:spacing w:line="240" w:lineRule="atLeast"/>
              <w:ind w:left="-108" w:right="-108"/>
              <w:jc w:val="center"/>
            </w:pPr>
            <w:r w:rsidRPr="00B83453">
              <w:lastRenderedPageBreak/>
              <w:t>Q111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If you are sharing a house, who are you sharing with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color w:val="FF0000"/>
                <w:sz w:val="20"/>
                <w:szCs w:val="20"/>
              </w:rPr>
              <w:t xml:space="preserve"> </w:t>
            </w:r>
            <w:r w:rsidRPr="00B83453">
              <w:rPr>
                <w:b/>
                <w:i/>
                <w:color w:val="FF0000"/>
                <w:sz w:val="20"/>
                <w:szCs w:val="20"/>
              </w:rPr>
              <w:t>(can choose more than one answer)</w:t>
            </w: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ot sharing a house …..…….........……..……..…….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Boy friend/girl friend/Spouse ……..………..……..........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3. Parents /children/siblings …..……..……….…...………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4. Friends.………...……...……...……...………....…….....  </w:t>
            </w:r>
          </w:p>
          <w:p w:rsidR="00F9066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Other relatives…...……...……...……...……...…….....</w:t>
            </w:r>
          </w:p>
          <w:p w:rsidR="00782C95" w:rsidRPr="00B83453" w:rsidRDefault="00F90665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Strangers ………...……...……...……...……...……......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rPr>
          <w:trHeight w:val="713"/>
        </w:trPr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12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Do you have </w:t>
            </w:r>
            <w:r w:rsidR="001A710F" w:rsidRPr="00B83453">
              <w:rPr>
                <w:sz w:val="20"/>
                <w:szCs w:val="20"/>
              </w:rPr>
              <w:t>NINO</w:t>
            </w:r>
            <w:r w:rsidRPr="00B83453">
              <w:rPr>
                <w:sz w:val="20"/>
                <w:szCs w:val="20"/>
              </w:rPr>
              <w:t>/ National Insurance Number?</w:t>
            </w: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Yes, I have…..….….…..……..……..……..…….…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No, I don’t have ....……..……..……..….……..……..…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rPr>
          <w:trHeight w:val="555"/>
        </w:trPr>
        <w:tc>
          <w:tcPr>
            <w:tcW w:w="761" w:type="dxa"/>
          </w:tcPr>
          <w:p w:rsidR="00F90665" w:rsidRPr="00B83453" w:rsidRDefault="00F90665" w:rsidP="00F90665">
            <w:pPr>
              <w:spacing w:after="0" w:line="240" w:lineRule="atLeast"/>
              <w:ind w:left="-108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113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Are you working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If you are working, please give the average working hour per week)</w:t>
            </w:r>
          </w:p>
        </w:tc>
        <w:tc>
          <w:tcPr>
            <w:tcW w:w="4575" w:type="dxa"/>
            <w:tcBorders>
              <w:right w:val="single" w:sz="12" w:space="0" w:color="FFFFFF"/>
            </w:tcBorders>
          </w:tcPr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Working……..….….…..……..……..……..…….….…                                              </w:t>
            </w:r>
          </w:p>
          <w:p w:rsidR="00F90665" w:rsidRPr="00B83453" w:rsidRDefault="00F90665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Not working…......……..……..……..….……..……..…</w:t>
            </w:r>
          </w:p>
          <w:p w:rsidR="00F90665" w:rsidRPr="00B83453" w:rsidRDefault="00F90665" w:rsidP="00840D4B">
            <w:pPr>
              <w:spacing w:after="0" w:line="240" w:lineRule="atLeast"/>
              <w:ind w:left="30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If you are working, what is your average  working hours per week:     ________ hrs</w:t>
            </w: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F90665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90665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F90665" w:rsidRPr="00B83453" w:rsidTr="00913CBA">
        <w:tc>
          <w:tcPr>
            <w:tcW w:w="761" w:type="dxa"/>
          </w:tcPr>
          <w:p w:rsidR="00F90665" w:rsidRPr="00B83453" w:rsidRDefault="00F90665" w:rsidP="00F90665">
            <w:pPr>
              <w:pStyle w:val="FootnoteText"/>
              <w:spacing w:after="0"/>
              <w:ind w:left="-108" w:right="-108"/>
              <w:jc w:val="center"/>
              <w:rPr>
                <w:lang w:bidi="th-TH"/>
              </w:rPr>
            </w:pPr>
            <w:r w:rsidRPr="00B83453">
              <w:rPr>
                <w:lang w:bidi="th-TH"/>
              </w:rPr>
              <w:t>Q114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How are you working, please choose one?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</w:p>
        </w:tc>
        <w:tc>
          <w:tcPr>
            <w:tcW w:w="4921" w:type="dxa"/>
            <w:gridSpan w:val="3"/>
          </w:tcPr>
          <w:p w:rsidR="00F90665" w:rsidRPr="00B83453" w:rsidRDefault="00F90665" w:rsidP="00F90665">
            <w:pPr>
              <w:spacing w:after="0" w:line="240" w:lineRule="atLeast"/>
              <w:ind w:firstLine="2302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Not working………..</w:t>
            </w:r>
            <w:r w:rsidR="001E668B"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3453">
              <w:rPr>
                <w:sz w:val="20"/>
                <w:szCs w:val="20"/>
              </w:rPr>
              <w:instrText xml:space="preserve"> FORMCHECKBOX </w:instrText>
            </w:r>
            <w:r w:rsidR="001E668B" w:rsidRPr="00B83453">
              <w:rPr>
                <w:sz w:val="20"/>
                <w:szCs w:val="20"/>
              </w:rPr>
            </w:r>
            <w:r w:rsidR="001E668B"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spacing w:after="0" w:line="240" w:lineRule="atLeast"/>
              <w:ind w:firstLine="2302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Cash in hand……….</w:t>
            </w:r>
            <w:r w:rsidR="001E668B"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3453">
              <w:rPr>
                <w:sz w:val="20"/>
                <w:szCs w:val="20"/>
              </w:rPr>
              <w:instrText xml:space="preserve"> FORMCHECKBOX </w:instrText>
            </w:r>
            <w:r w:rsidR="001E668B" w:rsidRPr="00B83453">
              <w:rPr>
                <w:sz w:val="20"/>
                <w:szCs w:val="20"/>
              </w:rPr>
            </w:r>
            <w:r w:rsidR="001E668B"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spacing w:after="0" w:line="240" w:lineRule="atLeast"/>
              <w:ind w:firstLine="2302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3. Using </w:t>
            </w:r>
            <w:r w:rsidR="001A710F" w:rsidRPr="00B83453">
              <w:rPr>
                <w:sz w:val="20"/>
                <w:szCs w:val="20"/>
              </w:rPr>
              <w:t>NINo</w:t>
            </w:r>
            <w:r w:rsidRPr="00B83453">
              <w:rPr>
                <w:sz w:val="20"/>
                <w:szCs w:val="20"/>
              </w:rPr>
              <w:t>………..</w:t>
            </w:r>
            <w:r w:rsidR="001E668B"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3453">
              <w:rPr>
                <w:sz w:val="20"/>
                <w:szCs w:val="20"/>
              </w:rPr>
              <w:instrText xml:space="preserve"> FORMCHECKBOX </w:instrText>
            </w:r>
            <w:r w:rsidR="001E668B" w:rsidRPr="00B83453">
              <w:rPr>
                <w:sz w:val="20"/>
                <w:szCs w:val="20"/>
              </w:rPr>
            </w:r>
            <w:r w:rsidR="001E668B"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spacing w:after="0" w:line="240" w:lineRule="atLeast"/>
              <w:ind w:left="306"/>
              <w:rPr>
                <w:sz w:val="20"/>
                <w:szCs w:val="20"/>
              </w:rPr>
            </w:pPr>
          </w:p>
        </w:tc>
      </w:tr>
      <w:tr w:rsidR="00F90665" w:rsidRPr="00B83453" w:rsidTr="00913CBA">
        <w:tc>
          <w:tcPr>
            <w:tcW w:w="761" w:type="dxa"/>
          </w:tcPr>
          <w:p w:rsidR="00F90665" w:rsidRPr="00B83453" w:rsidRDefault="00F90665" w:rsidP="00F90665">
            <w:pPr>
              <w:pStyle w:val="FootnoteText"/>
              <w:spacing w:after="0"/>
              <w:ind w:left="-108" w:right="-108"/>
              <w:jc w:val="center"/>
              <w:rPr>
                <w:lang w:bidi="th-TH"/>
              </w:rPr>
            </w:pPr>
            <w:r w:rsidRPr="00B83453">
              <w:rPr>
                <w:lang w:bidi="th-TH"/>
              </w:rPr>
              <w:t>Q115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hat is your weekly average income after tax?</w:t>
            </w:r>
          </w:p>
        </w:tc>
        <w:tc>
          <w:tcPr>
            <w:tcW w:w="4921" w:type="dxa"/>
            <w:gridSpan w:val="3"/>
          </w:tcPr>
          <w:p w:rsidR="00F90665" w:rsidRPr="00B83453" w:rsidRDefault="00F90665" w:rsidP="00F90665">
            <w:pPr>
              <w:spacing w:after="0" w:line="240" w:lineRule="atLeast"/>
            </w:pPr>
          </w:p>
          <w:tbl>
            <w:tblPr>
              <w:tblpPr w:leftFromText="180" w:rightFromText="180" w:vertAnchor="text" w:horzAnchor="page" w:tblpX="685" w:tblpY="-128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/>
            </w:tblPr>
            <w:tblGrid>
              <w:gridCol w:w="496"/>
              <w:gridCol w:w="496"/>
              <w:gridCol w:w="496"/>
              <w:gridCol w:w="497"/>
              <w:gridCol w:w="1430"/>
            </w:tblGrid>
            <w:tr w:rsidR="00F90665" w:rsidRPr="00B83453" w:rsidTr="00913CBA">
              <w:tc>
                <w:tcPr>
                  <w:tcW w:w="496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96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96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97" w:type="dxa"/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430" w:type="dxa"/>
                  <w:tcBorders>
                    <w:top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:rsidR="00F90665" w:rsidRPr="00B83453" w:rsidRDefault="00F90665" w:rsidP="00F90665">
                  <w:pPr>
                    <w:spacing w:after="0" w:line="240" w:lineRule="atLeast"/>
                    <w:rPr>
                      <w:sz w:val="20"/>
                      <w:szCs w:val="20"/>
                    </w:rPr>
                  </w:pPr>
                  <w:r w:rsidRPr="00B83453">
                    <w:rPr>
                      <w:sz w:val="20"/>
                      <w:szCs w:val="20"/>
                    </w:rPr>
                    <w:t>GBP per week</w:t>
                  </w:r>
                </w:p>
              </w:tc>
            </w:tr>
          </w:tbl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 </w:t>
            </w:r>
          </w:p>
        </w:tc>
      </w:tr>
      <w:tr w:rsidR="00F90665" w:rsidRPr="00B83453" w:rsidTr="00913CBA">
        <w:tc>
          <w:tcPr>
            <w:tcW w:w="761" w:type="dxa"/>
          </w:tcPr>
          <w:p w:rsidR="00F90665" w:rsidRPr="00B83453" w:rsidRDefault="00F90665" w:rsidP="00F90665">
            <w:pPr>
              <w:pStyle w:val="FootnoteText"/>
              <w:spacing w:after="0"/>
              <w:ind w:left="-108" w:right="-108"/>
              <w:jc w:val="center"/>
              <w:rPr>
                <w:lang w:bidi="th-TH"/>
              </w:rPr>
            </w:pPr>
            <w:r w:rsidRPr="00B83453">
              <w:rPr>
                <w:lang w:bidi="th-TH"/>
              </w:rPr>
              <w:t>Q116</w:t>
            </w:r>
          </w:p>
        </w:tc>
        <w:tc>
          <w:tcPr>
            <w:tcW w:w="3685" w:type="dxa"/>
          </w:tcPr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Please select any of the status which currently applies to you. </w:t>
            </w:r>
          </w:p>
          <w:p w:rsidR="00F90665" w:rsidRPr="00B83453" w:rsidRDefault="00F90665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You can choose more than one status  if these apply)</w:t>
            </w:r>
          </w:p>
        </w:tc>
        <w:tc>
          <w:tcPr>
            <w:tcW w:w="4921" w:type="dxa"/>
            <w:gridSpan w:val="3"/>
          </w:tcPr>
          <w:p w:rsidR="00F90665" w:rsidRPr="00B83453" w:rsidRDefault="00F90665" w:rsidP="00F90665">
            <w:pPr>
              <w:autoSpaceDE w:val="0"/>
              <w:autoSpaceDN w:val="0"/>
              <w:adjustRightInd w:val="0"/>
              <w:spacing w:after="0" w:line="240" w:lineRule="atLeast"/>
              <w:ind w:firstLine="1877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Student………….………..</w:t>
            </w:r>
            <w:r w:rsidR="001E668B"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3453">
              <w:rPr>
                <w:sz w:val="20"/>
                <w:szCs w:val="20"/>
              </w:rPr>
              <w:instrText xml:space="preserve"> FORMCHECKBOX </w:instrText>
            </w:r>
            <w:r w:rsidR="001E668B" w:rsidRPr="00B83453">
              <w:rPr>
                <w:sz w:val="20"/>
                <w:szCs w:val="20"/>
              </w:rPr>
            </w:r>
            <w:r w:rsidR="001E668B"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autoSpaceDE w:val="0"/>
              <w:autoSpaceDN w:val="0"/>
              <w:adjustRightInd w:val="0"/>
              <w:spacing w:after="0" w:line="240" w:lineRule="atLeast"/>
              <w:ind w:firstLine="1877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Dependent…….………….</w:t>
            </w:r>
            <w:r w:rsidR="001E668B"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3453">
              <w:rPr>
                <w:sz w:val="20"/>
                <w:szCs w:val="20"/>
              </w:rPr>
              <w:instrText xml:space="preserve"> FORMCHECKBOX </w:instrText>
            </w:r>
            <w:r w:rsidR="001E668B" w:rsidRPr="00B83453">
              <w:rPr>
                <w:sz w:val="20"/>
                <w:szCs w:val="20"/>
              </w:rPr>
            </w:r>
            <w:r w:rsidR="001E668B"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autoSpaceDE w:val="0"/>
              <w:autoSpaceDN w:val="0"/>
              <w:adjustRightInd w:val="0"/>
              <w:spacing w:after="0" w:line="240" w:lineRule="atLeast"/>
              <w:ind w:firstLine="1877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3. Living on benefit..……… </w:t>
            </w:r>
            <w:r w:rsidR="001E668B"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3453">
              <w:rPr>
                <w:sz w:val="20"/>
                <w:szCs w:val="20"/>
              </w:rPr>
              <w:instrText xml:space="preserve"> FORMCHECKBOX </w:instrText>
            </w:r>
            <w:r w:rsidR="001E668B" w:rsidRPr="00B83453">
              <w:rPr>
                <w:sz w:val="20"/>
                <w:szCs w:val="20"/>
              </w:rPr>
            </w:r>
            <w:r w:rsidR="001E668B"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autoSpaceDE w:val="0"/>
              <w:autoSpaceDN w:val="0"/>
              <w:adjustRightInd w:val="0"/>
              <w:spacing w:after="0" w:line="240" w:lineRule="atLeast"/>
              <w:ind w:firstLine="1877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Visitor...……..……………</w:t>
            </w:r>
            <w:r w:rsidR="001E668B"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3453">
              <w:rPr>
                <w:sz w:val="20"/>
                <w:szCs w:val="20"/>
              </w:rPr>
              <w:instrText xml:space="preserve"> FORMCHECKBOX </w:instrText>
            </w:r>
            <w:r w:rsidR="001E668B" w:rsidRPr="00B83453">
              <w:rPr>
                <w:sz w:val="20"/>
                <w:szCs w:val="20"/>
              </w:rPr>
            </w:r>
            <w:r w:rsidR="001E668B"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autoSpaceDE w:val="0"/>
              <w:autoSpaceDN w:val="0"/>
              <w:adjustRightInd w:val="0"/>
              <w:spacing w:after="0" w:line="240" w:lineRule="atLeast"/>
              <w:ind w:firstLine="1877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Working…..…….....……...</w:t>
            </w:r>
            <w:r w:rsidR="001E668B"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3453">
              <w:rPr>
                <w:sz w:val="20"/>
                <w:szCs w:val="20"/>
              </w:rPr>
              <w:instrText xml:space="preserve"> FORMCHECKBOX </w:instrText>
            </w:r>
            <w:r w:rsidR="001E668B" w:rsidRPr="00B83453">
              <w:rPr>
                <w:sz w:val="20"/>
                <w:szCs w:val="20"/>
              </w:rPr>
            </w:r>
            <w:r w:rsidR="001E668B"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</w:tr>
    </w:tbl>
    <w:p w:rsidR="00EF0EF9" w:rsidRPr="00B83453" w:rsidRDefault="00EF0EF9" w:rsidP="002F0983">
      <w:pPr>
        <w:spacing w:after="0"/>
        <w:ind w:left="360"/>
        <w:jc w:val="center"/>
        <w:rPr>
          <w:b/>
        </w:rPr>
      </w:pPr>
    </w:p>
    <w:p w:rsidR="00EF0EF9" w:rsidRPr="00B83453" w:rsidRDefault="00EF0EF9" w:rsidP="002F0983">
      <w:pPr>
        <w:spacing w:after="0"/>
        <w:jc w:val="center"/>
        <w:rPr>
          <w:b/>
        </w:rPr>
      </w:pPr>
      <w:r w:rsidRPr="00B83453">
        <w:rPr>
          <w:b/>
        </w:rPr>
        <w:t>II. Immigration status, duration of stay in UK and foreign experience</w:t>
      </w:r>
    </w:p>
    <w:p w:rsidR="00776729" w:rsidRPr="00B83453" w:rsidRDefault="00776729" w:rsidP="002F0983">
      <w:pPr>
        <w:spacing w:after="0"/>
        <w:jc w:val="center"/>
      </w:pPr>
    </w:p>
    <w:tbl>
      <w:tblPr>
        <w:tblW w:w="9367" w:type="dxa"/>
        <w:tblInd w:w="1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761"/>
        <w:gridCol w:w="3685"/>
        <w:gridCol w:w="4554"/>
        <w:gridCol w:w="21"/>
        <w:gridCol w:w="339"/>
        <w:gridCol w:w="7"/>
      </w:tblGrid>
      <w:tr w:rsidR="00EF0EF9" w:rsidRPr="00B83453" w:rsidTr="00EF0EF9">
        <w:trPr>
          <w:gridAfter w:val="1"/>
          <w:wAfter w:w="7" w:type="dxa"/>
          <w:tblHeader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</w:tcPr>
          <w:p w:rsidR="00EF0EF9" w:rsidRPr="00B83453" w:rsidRDefault="00EF0EF9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 xml:space="preserve"> No.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</w:tcPr>
          <w:p w:rsidR="00EF0EF9" w:rsidRPr="00B83453" w:rsidRDefault="00EF0EF9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>Questionnaires</w:t>
            </w:r>
          </w:p>
        </w:tc>
        <w:tc>
          <w:tcPr>
            <w:tcW w:w="491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</w:tcPr>
          <w:p w:rsidR="00EF0EF9" w:rsidRPr="00B83453" w:rsidRDefault="00EF0EF9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>Answers and Codes</w:t>
            </w:r>
          </w:p>
        </w:tc>
      </w:tr>
      <w:tr w:rsidR="00EF0EF9" w:rsidRPr="00B83453" w:rsidTr="00EF0EF9">
        <w:trPr>
          <w:gridAfter w:val="1"/>
          <w:wAfter w:w="7" w:type="dxa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ind w:right="-108" w:hanging="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201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How long have you lived in the UK?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91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____Years  ____months 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</w:tr>
      <w:tr w:rsidR="00EF0EF9" w:rsidRPr="00B83453" w:rsidTr="00EF0EF9">
        <w:tblPrEx>
          <w:tblBorders>
            <w:top w:val="single" w:sz="12" w:space="0" w:color="000000"/>
            <w:left w:val="single" w:sz="12" w:space="0" w:color="000000"/>
            <w:bottom w:val="single" w:sz="12" w:space="0" w:color="000000"/>
            <w:right w:val="single" w:sz="12" w:space="0" w:color="000000"/>
            <w:insideH w:val="single" w:sz="12" w:space="0" w:color="000000"/>
            <w:insideV w:val="single" w:sz="12" w:space="0" w:color="000000"/>
          </w:tblBorders>
        </w:tblPrEx>
        <w:trPr>
          <w:trHeight w:val="1442"/>
        </w:trPr>
        <w:tc>
          <w:tcPr>
            <w:tcW w:w="761" w:type="dxa"/>
          </w:tcPr>
          <w:p w:rsidR="00EF0EF9" w:rsidRPr="00B83453" w:rsidRDefault="00EF0EF9" w:rsidP="00F90665">
            <w:pPr>
              <w:spacing w:after="0" w:line="240" w:lineRule="atLeast"/>
              <w:ind w:right="-108" w:hanging="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202</w:t>
            </w:r>
          </w:p>
        </w:tc>
        <w:tc>
          <w:tcPr>
            <w:tcW w:w="3685" w:type="dxa"/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Have you ever lived in any foreign country for more than a month before coming to the UK?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 </w:t>
            </w:r>
            <w:r w:rsidRPr="00B83453">
              <w:rPr>
                <w:b/>
                <w:i/>
                <w:color w:val="FF0000"/>
                <w:sz w:val="20"/>
                <w:szCs w:val="20"/>
              </w:rPr>
              <w:t xml:space="preserve">(Choose only one answer) </w:t>
            </w:r>
          </w:p>
        </w:tc>
        <w:tc>
          <w:tcPr>
            <w:tcW w:w="4575" w:type="dxa"/>
            <w:gridSpan w:val="2"/>
            <w:tcBorders>
              <w:right w:val="single" w:sz="12" w:space="0" w:color="FFFFFF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Haven’t lived .….….…..……..……..……..…….….…                                              </w:t>
            </w: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Have lived .…......……..……..……..….……..……..…</w:t>
            </w: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If you have lived in foreign countries (except UK),</w:t>
            </w: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1 Number of countries _______</w:t>
            </w: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2.2 Total duration in foreign countries except UK </w:t>
            </w: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        ____ year s____ months</w:t>
            </w: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</w:p>
        </w:tc>
        <w:tc>
          <w:tcPr>
            <w:tcW w:w="346" w:type="dxa"/>
            <w:gridSpan w:val="2"/>
            <w:tcBorders>
              <w:left w:val="single" w:sz="12" w:space="0" w:color="FFFFFF"/>
            </w:tcBorders>
          </w:tcPr>
          <w:p w:rsidR="00EF0EF9" w:rsidRPr="00B83453" w:rsidRDefault="001E668B" w:rsidP="00F90665">
            <w:pPr>
              <w:spacing w:after="0" w:line="240" w:lineRule="atLeast"/>
              <w:ind w:left="-39"/>
              <w:jc w:val="both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90665">
        <w:trPr>
          <w:gridAfter w:val="1"/>
          <w:wAfter w:w="7" w:type="dxa"/>
          <w:trHeight w:val="50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ind w:left="-108" w:right="-115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203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What was your immigration status, when you first entered UK? 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choose only one answer)</w:t>
            </w:r>
          </w:p>
        </w:tc>
        <w:tc>
          <w:tcPr>
            <w:tcW w:w="45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FFFFFF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39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Student Visa 6 months and less…………………..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39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Student Visa 1 year or more …………………………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39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Dependent Visa………………………………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39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Work Visa……………………………………………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39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Refugee/resettled …….………………………........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39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Tourist visa ……………………………………………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39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7. Others (please specify) ……………………………….</w:t>
            </w:r>
          </w:p>
          <w:p w:rsidR="00EF0EF9" w:rsidRPr="00B83453" w:rsidRDefault="00EF0EF9" w:rsidP="00F90665">
            <w:pPr>
              <w:spacing w:after="0" w:line="240" w:lineRule="atLeast"/>
              <w:ind w:right="-39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…………………………………………………………..</w:t>
            </w:r>
          </w:p>
        </w:tc>
        <w:tc>
          <w:tcPr>
            <w:tcW w:w="360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F90665" w:rsidRPr="00B83453" w:rsidRDefault="00F90665" w:rsidP="00F90665">
            <w:pPr>
              <w:spacing w:after="0" w:line="240" w:lineRule="atLeast"/>
              <w:rPr>
                <w:sz w:val="20"/>
                <w:szCs w:val="20"/>
              </w:rPr>
            </w:pPr>
          </w:p>
          <w:p w:rsidR="00782C95" w:rsidRPr="00B83453" w:rsidRDefault="00782C95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</w:tr>
      <w:tr w:rsidR="00EF0EF9" w:rsidRPr="00B83453" w:rsidTr="00EF0EF9">
        <w:trPr>
          <w:gridAfter w:val="1"/>
          <w:wAfter w:w="7" w:type="dxa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ind w:right="-115" w:hanging="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204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What is your CURRENT immigration status? 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choose only one answer)</w:t>
            </w:r>
            <w:r w:rsidRPr="00B83453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45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FFFFFF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Student Visa 6 months and less………………..……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Student Visa 1 year or more ……………………...…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Dependent Visa…………………………….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Work Visa…………………………………………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Tourist visa …………………………………………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Refugee/resettled …….…………………………….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7. Overstay…………………………………………......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8. Asylum seeker (including those waiting for appeal decision)………………………………......................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9. Refugee/leave to remain …………………………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176" w:right="-468" w:hanging="17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lastRenderedPageBreak/>
              <w:t>10. Refused Asylum seeker (failed and have to be deported)…………………………………….........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1. Indefinite leave to remain (except refugee)….………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2. UK citizen……………………………………......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3. Others (please specify) ……………………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46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…………………………………………………………..</w:t>
            </w:r>
          </w:p>
        </w:tc>
        <w:tc>
          <w:tcPr>
            <w:tcW w:w="360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</w:tbl>
    <w:p w:rsidR="00EF0EF9" w:rsidRPr="00B83453" w:rsidRDefault="00EF0EF9" w:rsidP="002F0983">
      <w:pPr>
        <w:spacing w:after="0"/>
        <w:jc w:val="center"/>
        <w:rPr>
          <w:b/>
        </w:rPr>
      </w:pPr>
      <w:r w:rsidRPr="00B83453">
        <w:rPr>
          <w:b/>
        </w:rPr>
        <w:lastRenderedPageBreak/>
        <w:t>III. Knowledge on payment and the right to access health care</w:t>
      </w:r>
    </w:p>
    <w:p w:rsidR="00EF0EF9" w:rsidRPr="00B83453" w:rsidRDefault="00EF0EF9" w:rsidP="002F0983">
      <w:pPr>
        <w:spacing w:after="0"/>
      </w:pPr>
    </w:p>
    <w:tbl>
      <w:tblPr>
        <w:tblW w:w="9365" w:type="dxa"/>
        <w:tblInd w:w="1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543"/>
        <w:gridCol w:w="6837"/>
        <w:gridCol w:w="661"/>
        <w:gridCol w:w="662"/>
        <w:gridCol w:w="662"/>
      </w:tblGrid>
      <w:tr w:rsidR="00EF0EF9" w:rsidRPr="00B83453" w:rsidTr="00FD79C5">
        <w:trPr>
          <w:tblHeader/>
        </w:trPr>
        <w:tc>
          <w:tcPr>
            <w:tcW w:w="5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</w:tcPr>
          <w:p w:rsidR="00EF0EF9" w:rsidRPr="00B83453" w:rsidRDefault="00EF0EF9" w:rsidP="00F90665">
            <w:pPr>
              <w:spacing w:after="0" w:line="240" w:lineRule="atLeast"/>
              <w:ind w:right="-108" w:hanging="56"/>
              <w:rPr>
                <w:b/>
              </w:rPr>
            </w:pPr>
            <w:r w:rsidRPr="00B83453">
              <w:rPr>
                <w:b/>
              </w:rPr>
              <w:t>No.</w:t>
            </w:r>
          </w:p>
        </w:tc>
        <w:tc>
          <w:tcPr>
            <w:tcW w:w="6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</w:tcPr>
          <w:p w:rsidR="00EF0EF9" w:rsidRPr="00B83453" w:rsidRDefault="00EF0EF9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>Questionnaires</w:t>
            </w:r>
          </w:p>
        </w:tc>
        <w:tc>
          <w:tcPr>
            <w:tcW w:w="198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</w:tcPr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b/>
              </w:rPr>
            </w:pPr>
            <w:r w:rsidRPr="00B83453">
              <w:rPr>
                <w:b/>
              </w:rPr>
              <w:t>Answers and Codes</w:t>
            </w:r>
          </w:p>
        </w:tc>
      </w:tr>
      <w:tr w:rsidR="00EF0EF9" w:rsidRPr="00B83453" w:rsidTr="00FD79C5">
        <w:tblPrEx>
          <w:tblBorders>
            <w:top w:val="single" w:sz="12" w:space="0" w:color="000000"/>
            <w:left w:val="single" w:sz="12" w:space="0" w:color="000000"/>
            <w:bottom w:val="single" w:sz="12" w:space="0" w:color="000000"/>
            <w:right w:val="single" w:sz="12" w:space="0" w:color="000000"/>
            <w:insideH w:val="single" w:sz="6" w:space="0" w:color="000000"/>
            <w:insideV w:val="single" w:sz="6" w:space="0" w:color="000000"/>
          </w:tblBorders>
        </w:tblPrEx>
        <w:trPr>
          <w:cantSplit/>
          <w:trHeight w:val="470"/>
        </w:trPr>
        <w:tc>
          <w:tcPr>
            <w:tcW w:w="543" w:type="dxa"/>
            <w:tcBorders>
              <w:top w:val="single" w:sz="12" w:space="0" w:color="000000"/>
              <w:bottom w:val="single" w:sz="4" w:space="0" w:color="FFFFFF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keepNext/>
              <w:spacing w:after="0"/>
              <w:ind w:right="-108" w:hanging="56"/>
              <w:outlineLvl w:val="0"/>
            </w:pPr>
          </w:p>
        </w:tc>
        <w:tc>
          <w:tcPr>
            <w:tcW w:w="6837" w:type="dxa"/>
            <w:tcBorders>
              <w:top w:val="single" w:sz="12" w:space="0" w:color="000000"/>
              <w:left w:val="single" w:sz="12" w:space="0" w:color="000000"/>
              <w:bottom w:val="single" w:sz="4" w:space="0" w:color="FFFFFF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b/>
                <w:sz w:val="20"/>
                <w:szCs w:val="20"/>
              </w:rPr>
              <w:t>Please choose one of the given options (right, wrong or unsure) for the following conditions: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12" w:space="0" w:color="000000"/>
              <w:left w:val="single" w:sz="12" w:space="0" w:color="000000"/>
              <w:bottom w:val="single" w:sz="4" w:space="0" w:color="FFFFFF"/>
              <w:right w:val="single" w:sz="4" w:space="0" w:color="auto"/>
            </w:tcBorders>
          </w:tcPr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b/>
                <w:sz w:val="20"/>
                <w:szCs w:val="20"/>
              </w:rPr>
            </w:pPr>
            <w:r w:rsidRPr="00B83453">
              <w:rPr>
                <w:b/>
                <w:sz w:val="20"/>
                <w:szCs w:val="20"/>
              </w:rPr>
              <w:t>Right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4" w:space="0" w:color="auto"/>
              <w:bottom w:val="single" w:sz="4" w:space="0" w:color="FFFFFF"/>
              <w:right w:val="single" w:sz="4" w:space="0" w:color="auto"/>
            </w:tcBorders>
          </w:tcPr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b/>
                <w:sz w:val="20"/>
                <w:szCs w:val="20"/>
              </w:rPr>
            </w:pPr>
            <w:r w:rsidRPr="00B83453">
              <w:rPr>
                <w:b/>
                <w:sz w:val="20"/>
                <w:szCs w:val="20"/>
              </w:rPr>
              <w:t>Wrong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4" w:space="0" w:color="auto"/>
              <w:bottom w:val="single" w:sz="4" w:space="0" w:color="FFFFFF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b/>
                <w:sz w:val="20"/>
                <w:szCs w:val="20"/>
              </w:rPr>
            </w:pPr>
            <w:r w:rsidRPr="00B83453">
              <w:rPr>
                <w:b/>
                <w:sz w:val="20"/>
                <w:szCs w:val="20"/>
              </w:rPr>
              <w:t>Not sure</w:t>
            </w:r>
          </w:p>
        </w:tc>
      </w:tr>
      <w:tr w:rsidR="00EF0EF9" w:rsidRPr="00B83453" w:rsidTr="00FD79C5">
        <w:tblPrEx>
          <w:tblBorders>
            <w:top w:val="single" w:sz="12" w:space="0" w:color="000000"/>
            <w:left w:val="single" w:sz="12" w:space="0" w:color="000000"/>
            <w:bottom w:val="single" w:sz="12" w:space="0" w:color="000000"/>
            <w:right w:val="single" w:sz="12" w:space="0" w:color="000000"/>
            <w:insideH w:val="single" w:sz="6" w:space="0" w:color="000000"/>
            <w:insideV w:val="single" w:sz="6" w:space="0" w:color="000000"/>
          </w:tblBorders>
        </w:tblPrEx>
        <w:trPr>
          <w:cantSplit/>
          <w:trHeight w:val="4714"/>
        </w:trPr>
        <w:tc>
          <w:tcPr>
            <w:tcW w:w="543" w:type="dxa"/>
            <w:tcBorders>
              <w:top w:val="single" w:sz="4" w:space="0" w:color="FFFFFF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01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FD79C5" w:rsidRPr="00B83453" w:rsidRDefault="00FD79C5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02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03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FD79C5" w:rsidRPr="00B83453" w:rsidRDefault="00FD79C5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04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05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06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07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08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FD79C5" w:rsidRPr="00B83453" w:rsidRDefault="00FD79C5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09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  <w:r w:rsidRPr="00B83453">
              <w:t>Q310</w:t>
            </w:r>
          </w:p>
          <w:p w:rsidR="00EF0EF9" w:rsidRPr="00B83453" w:rsidRDefault="00EF0EF9" w:rsidP="00F90665">
            <w:pPr>
              <w:pStyle w:val="FootnoteText"/>
              <w:spacing w:after="0"/>
              <w:ind w:right="-108" w:hanging="56"/>
            </w:pPr>
          </w:p>
        </w:tc>
        <w:tc>
          <w:tcPr>
            <w:tcW w:w="6837" w:type="dxa"/>
            <w:tcBorders>
              <w:top w:val="single" w:sz="4" w:space="0" w:color="FFFFFF"/>
              <w:left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i/>
                <w:sz w:val="20"/>
                <w:szCs w:val="20"/>
              </w:rPr>
              <w:t>A migrant with a 6 month Visa</w:t>
            </w:r>
            <w:r w:rsidRPr="00B83453">
              <w:rPr>
                <w:sz w:val="20"/>
                <w:szCs w:val="20"/>
              </w:rPr>
              <w:t xml:space="preserve"> is entitled to be registered with a GP to get free consultations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i/>
                <w:sz w:val="20"/>
                <w:szCs w:val="20"/>
              </w:rPr>
              <w:t>A migrant holding a one year Visa</w:t>
            </w:r>
            <w:r w:rsidRPr="00B83453">
              <w:rPr>
                <w:sz w:val="20"/>
                <w:szCs w:val="20"/>
              </w:rPr>
              <w:t xml:space="preserve"> is entitled to be registered with a GP to get free consultations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i/>
                <w:sz w:val="20"/>
                <w:szCs w:val="20"/>
              </w:rPr>
              <w:t>A migrant overstaying his visa</w:t>
            </w:r>
            <w:r w:rsidRPr="00B83453">
              <w:rPr>
                <w:sz w:val="20"/>
                <w:szCs w:val="20"/>
              </w:rPr>
              <w:t xml:space="preserve"> is entitled to be registered with a GP to get free consultations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i/>
                <w:sz w:val="20"/>
                <w:szCs w:val="20"/>
              </w:rPr>
              <w:t>An asylum seeker with an application under consideration</w:t>
            </w:r>
            <w:r w:rsidRPr="00B83453">
              <w:rPr>
                <w:sz w:val="20"/>
                <w:szCs w:val="20"/>
              </w:rPr>
              <w:t xml:space="preserve"> is entitled to be registered with a GP to get free consultations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i/>
                <w:sz w:val="20"/>
                <w:szCs w:val="20"/>
              </w:rPr>
              <w:t>A failed asylum seeker</w:t>
            </w:r>
            <w:r w:rsidRPr="00B83453">
              <w:rPr>
                <w:sz w:val="20"/>
                <w:szCs w:val="20"/>
              </w:rPr>
              <w:t xml:space="preserve"> (no more right to appeal) is entitled to be registered with a GP to get free consultations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i/>
                <w:sz w:val="20"/>
                <w:szCs w:val="20"/>
              </w:rPr>
              <w:t>A person entitled for free GP consultation</w:t>
            </w:r>
            <w:r w:rsidRPr="00B83453">
              <w:rPr>
                <w:sz w:val="20"/>
                <w:szCs w:val="20"/>
              </w:rPr>
              <w:t xml:space="preserve"> is also entitled to get free medication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i/>
                <w:sz w:val="20"/>
                <w:szCs w:val="20"/>
              </w:rPr>
              <w:t>Anyone residing in UK (regardless of immigration status and stay)</w:t>
            </w:r>
            <w:r w:rsidRPr="00B83453">
              <w:rPr>
                <w:sz w:val="20"/>
                <w:szCs w:val="20"/>
              </w:rPr>
              <w:t xml:space="preserve"> is entitled to receive immediate treatment for emergency conditions at hospital’s Accident and Emergency department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i/>
                <w:sz w:val="20"/>
                <w:szCs w:val="20"/>
              </w:rPr>
              <w:t>Anyone residing in UK (regardless of immigration status and stay)</w:t>
            </w:r>
            <w:r w:rsidRPr="00B83453">
              <w:rPr>
                <w:sz w:val="20"/>
                <w:szCs w:val="20"/>
              </w:rPr>
              <w:t xml:space="preserve"> </w:t>
            </w:r>
            <w:r w:rsidRPr="00B83453">
              <w:rPr>
                <w:i/>
                <w:sz w:val="20"/>
                <w:szCs w:val="20"/>
              </w:rPr>
              <w:t>who has a health condition necessary to be admitted to hospital</w:t>
            </w:r>
            <w:r w:rsidRPr="00B83453">
              <w:rPr>
                <w:sz w:val="20"/>
                <w:szCs w:val="20"/>
              </w:rPr>
              <w:t xml:space="preserve"> can get free treatment at the hospital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Family planning service is freely available for anyone residing in the UK regardless of their immigration status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Unwanted pregnancy can legally be terminated/</w:t>
            </w:r>
            <w:r w:rsidR="00FD79C5" w:rsidRPr="00B83453">
              <w:rPr>
                <w:sz w:val="20"/>
                <w:szCs w:val="20"/>
              </w:rPr>
              <w:t xml:space="preserve"> </w:t>
            </w:r>
            <w:r w:rsidRPr="00B83453">
              <w:rPr>
                <w:sz w:val="20"/>
                <w:szCs w:val="20"/>
              </w:rPr>
              <w:t xml:space="preserve">aborted in the UK before certain term of pregnancy. 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12" w:space="0" w:color="000000"/>
              <w:right w:val="single" w:sz="4" w:space="0" w:color="auto"/>
            </w:tcBorders>
          </w:tcPr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b/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b/>
                <w:sz w:val="20"/>
                <w:szCs w:val="20"/>
              </w:rPr>
            </w:pPr>
          </w:p>
          <w:p w:rsidR="00FD79C5" w:rsidRPr="00B83453" w:rsidRDefault="00FD79C5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FD79C5" w:rsidRPr="00B83453" w:rsidRDefault="00FD79C5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FD79C5" w:rsidRPr="00B83453" w:rsidRDefault="00FD79C5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  <w:left w:val="single" w:sz="4" w:space="0" w:color="auto"/>
              <w:right w:val="single" w:sz="4" w:space="0" w:color="auto"/>
            </w:tcBorders>
          </w:tcPr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b/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b/>
                <w:sz w:val="20"/>
                <w:szCs w:val="20"/>
              </w:rPr>
            </w:pPr>
          </w:p>
          <w:p w:rsidR="00FD79C5" w:rsidRPr="00B83453" w:rsidRDefault="00FD79C5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FD79C5" w:rsidRPr="00B83453" w:rsidRDefault="00FD79C5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FD79C5" w:rsidRPr="00B83453" w:rsidRDefault="00FD79C5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right="-108"/>
              <w:rPr>
                <w:b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FFFFFF"/>
              <w:left w:val="single" w:sz="4" w:space="0" w:color="auto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b/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b/>
                <w:sz w:val="20"/>
                <w:szCs w:val="20"/>
              </w:rPr>
            </w:pPr>
          </w:p>
          <w:p w:rsidR="00FD79C5" w:rsidRPr="00B83453" w:rsidRDefault="00FD79C5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FD79C5" w:rsidRPr="00B83453" w:rsidRDefault="00FD79C5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FD79C5" w:rsidRPr="00B83453" w:rsidRDefault="00FD79C5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107" w:right="-108"/>
              <w:jc w:val="center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right="-108"/>
              <w:rPr>
                <w:b/>
                <w:sz w:val="20"/>
                <w:szCs w:val="20"/>
              </w:rPr>
            </w:pPr>
          </w:p>
        </w:tc>
      </w:tr>
    </w:tbl>
    <w:p w:rsidR="00782C95" w:rsidRPr="00B83453" w:rsidRDefault="00782C95" w:rsidP="002F0983">
      <w:pPr>
        <w:autoSpaceDE w:val="0"/>
        <w:autoSpaceDN w:val="0"/>
        <w:adjustRightInd w:val="0"/>
        <w:spacing w:after="0"/>
        <w:jc w:val="center"/>
        <w:rPr>
          <w:b/>
          <w:i/>
        </w:rPr>
        <w:sectPr w:rsidR="00782C95" w:rsidRPr="00B83453" w:rsidSect="0055250F">
          <w:headerReference w:type="even" r:id="rId8"/>
          <w:headerReference w:type="default" r:id="rId9"/>
          <w:headerReference w:type="first" r:id="rId10"/>
          <w:pgSz w:w="11907" w:h="16839" w:code="9"/>
          <w:pgMar w:top="461" w:right="1037" w:bottom="0" w:left="1138" w:header="720" w:footer="720" w:gutter="0"/>
          <w:cols w:space="720"/>
          <w:docGrid w:linePitch="326"/>
        </w:sectPr>
      </w:pPr>
    </w:p>
    <w:p w:rsidR="00EF0EF9" w:rsidRPr="00B83453" w:rsidRDefault="00EF0EF9" w:rsidP="002F0983">
      <w:pPr>
        <w:autoSpaceDE w:val="0"/>
        <w:autoSpaceDN w:val="0"/>
        <w:adjustRightInd w:val="0"/>
        <w:spacing w:after="0"/>
        <w:jc w:val="center"/>
        <w:rPr>
          <w:b/>
          <w:i/>
        </w:rPr>
      </w:pPr>
      <w:r w:rsidRPr="00B83453">
        <w:rPr>
          <w:b/>
          <w:i/>
        </w:rPr>
        <w:lastRenderedPageBreak/>
        <w:t xml:space="preserve">IV. Current Health Care </w:t>
      </w:r>
      <w:r w:rsidR="00735104">
        <w:rPr>
          <w:b/>
          <w:i/>
        </w:rPr>
        <w:t>Utilisation</w:t>
      </w:r>
    </w:p>
    <w:tbl>
      <w:tblPr>
        <w:tblW w:w="9408" w:type="dxa"/>
        <w:tblInd w:w="1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761"/>
        <w:gridCol w:w="3685"/>
        <w:gridCol w:w="4635"/>
        <w:gridCol w:w="15"/>
        <w:gridCol w:w="312"/>
      </w:tblGrid>
      <w:tr w:rsidR="00EF0EF9" w:rsidRPr="00B83453" w:rsidTr="00FD79C5">
        <w:trPr>
          <w:tblHeader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</w:tcPr>
          <w:p w:rsidR="00EF0EF9" w:rsidRPr="00B83453" w:rsidRDefault="00EF0EF9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>No.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</w:tcPr>
          <w:p w:rsidR="00EF0EF9" w:rsidRPr="00B83453" w:rsidRDefault="00EF0EF9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>Questionnaires</w:t>
            </w:r>
          </w:p>
        </w:tc>
        <w:tc>
          <w:tcPr>
            <w:tcW w:w="496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</w:tcPr>
          <w:p w:rsidR="00EF0EF9" w:rsidRPr="00B83453" w:rsidRDefault="00EF0EF9" w:rsidP="00F90665">
            <w:pPr>
              <w:spacing w:after="0" w:line="240" w:lineRule="atLeast"/>
              <w:jc w:val="center"/>
              <w:rPr>
                <w:b/>
              </w:rPr>
            </w:pPr>
            <w:r w:rsidRPr="00B83453">
              <w:rPr>
                <w:b/>
              </w:rPr>
              <w:t>Answers and Codes</w:t>
            </w:r>
          </w:p>
        </w:tc>
      </w:tr>
      <w:tr w:rsidR="00EF0EF9" w:rsidRPr="00B83453" w:rsidTr="00FD79C5"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401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Have you ever tried/planned to register with a GP in the UK? 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Have tried to register …..……..……..……..…….….…                                              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Haven’t tried to register..……..……..….......................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1055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402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How many months after your first arrival to the UK did you plan/try to register with a GP?</w:t>
            </w:r>
          </w:p>
          <w:p w:rsidR="00EF0EF9" w:rsidRPr="00B83453" w:rsidRDefault="00EF0EF9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Answer only one option)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Haven’t tried to register at GP surgery..……..…….….…                                              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Not remember…………..……..……..….......................</w:t>
            </w:r>
          </w:p>
          <w:p w:rsidR="00EF0EF9" w:rsidRPr="00B83453" w:rsidRDefault="00EF0EF9" w:rsidP="00F90665">
            <w:pPr>
              <w:spacing w:after="0" w:line="240" w:lineRule="atLeast"/>
              <w:ind w:left="205" w:right="-181" w:hanging="20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Duration (after first arrival to first attempt to register    with a GP)  _______ months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1055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403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ho helped/advised you to get registered with a GP?</w:t>
            </w:r>
          </w:p>
          <w:p w:rsidR="00EF0EF9" w:rsidRPr="00B83453" w:rsidRDefault="00EF0EF9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You can choose more than one option  if these apply)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Boy friend/girl friend/Spouse….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Parents/siblings/children………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Friends…………………………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Other relatives…………………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Self…………………………………………………….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No one…...…………………………………………….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7. Others ………………………………………………… (please specify) ________________________________ 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_____________________________________________</w:t>
            </w:r>
          </w:p>
          <w:p w:rsidR="00EF0EF9" w:rsidRPr="00B83453" w:rsidRDefault="00EF0EF9" w:rsidP="00F90665">
            <w:pPr>
              <w:spacing w:after="0" w:line="240" w:lineRule="atLeast"/>
              <w:ind w:left="205" w:right="-181" w:hanging="205"/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2675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404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Did you have problems in registering with the GP at that time?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Never tried to register ….……………………………...</w:t>
            </w:r>
          </w:p>
          <w:p w:rsidR="00EF0EF9" w:rsidRPr="00B83453" w:rsidRDefault="00EF0EF9" w:rsidP="00F90665">
            <w:pPr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Didn’t have problem ………………………………….</w:t>
            </w:r>
          </w:p>
          <w:p w:rsidR="00EF0EF9" w:rsidRPr="00B83453" w:rsidRDefault="00EF0EF9" w:rsidP="00F90665">
            <w:pPr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Had problem …………………………………………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71"/>
              <w:rPr>
                <w:b/>
                <w:sz w:val="20"/>
                <w:szCs w:val="20"/>
              </w:rPr>
            </w:pP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b/>
                <w:sz w:val="20"/>
                <w:szCs w:val="20"/>
              </w:rPr>
              <w:t>If you had problem</w:t>
            </w:r>
            <w:r w:rsidRPr="00B83453">
              <w:rPr>
                <w:sz w:val="20"/>
                <w:szCs w:val="20"/>
              </w:rPr>
              <w:t>, what kind of problem did you encounter, please choose: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1 Couldn’t communicate well …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2 Didn’t have the document necessary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2.3 Others ………………..……………………………… (please specify) ________________________________ 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______________________________________________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2495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405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Could you register with GP at that time?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Never tried to register ….……………………………...</w:t>
            </w:r>
          </w:p>
          <w:p w:rsidR="00EF0EF9" w:rsidRPr="00B83453" w:rsidRDefault="00EF0EF9" w:rsidP="00F90665">
            <w:pPr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Could register ……….………………………………….</w:t>
            </w:r>
          </w:p>
          <w:p w:rsidR="00EF0EF9" w:rsidRPr="00B83453" w:rsidRDefault="00EF0EF9" w:rsidP="00F90665">
            <w:pPr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Couldn’t register …..…………………………………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71"/>
              <w:rPr>
                <w:b/>
                <w:sz w:val="20"/>
                <w:szCs w:val="20"/>
              </w:rPr>
            </w:pP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b/>
                <w:sz w:val="20"/>
                <w:szCs w:val="20"/>
              </w:rPr>
              <w:t>If Couldn’t</w:t>
            </w:r>
            <w:r w:rsidRPr="00B83453">
              <w:rPr>
                <w:sz w:val="20"/>
                <w:szCs w:val="20"/>
              </w:rPr>
              <w:t xml:space="preserve">, please choose the reason: 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1 Couldn’t communicate well …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27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2 Didn’t have the document necessary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2.3 Others ………………..……………………………… (please specify) ________________________________ 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______________________________________________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</w:p>
          <w:p w:rsidR="00EF0EF9" w:rsidRPr="00B83453" w:rsidRDefault="00EF0EF9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58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406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b/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Are you </w:t>
            </w:r>
            <w:r w:rsidRPr="00B83453">
              <w:rPr>
                <w:caps/>
                <w:sz w:val="20"/>
                <w:szCs w:val="20"/>
              </w:rPr>
              <w:t>currently</w:t>
            </w:r>
            <w:r w:rsidRPr="00B83453">
              <w:rPr>
                <w:sz w:val="20"/>
                <w:szCs w:val="20"/>
              </w:rPr>
              <w:t xml:space="preserve"> registered with a GP in your area? 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Registered …..……..……..………………...…….….…                                              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Not registered…………..……..……..….......................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58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07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What is the name of surgery? 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Answer only one option)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ot registered with a GP …..………………...…….….…                                              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Don’t know the name…..……..……..…......................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If you know the name of surgery, please write down here _________________________</w:t>
            </w:r>
          </w:p>
          <w:p w:rsidR="00EF0EF9" w:rsidRPr="00B83453" w:rsidRDefault="00EF0EF9" w:rsidP="00F90665">
            <w:pPr>
              <w:spacing w:after="0" w:line="240" w:lineRule="atLeast"/>
              <w:ind w:right="-181"/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76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08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Did you have a chance to choose your GP doctor? </w:t>
            </w:r>
          </w:p>
          <w:p w:rsidR="00EF0EF9" w:rsidRPr="00B83453" w:rsidRDefault="00EF0EF9" w:rsidP="00F90665">
            <w:pPr>
              <w:spacing w:after="0" w:line="240" w:lineRule="atLeast"/>
              <w:rPr>
                <w:b/>
                <w:i/>
                <w:color w:val="FF0000"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Answer only one option)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ot registered with a GP …..………………...…….….…                                              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Could choose GP…..……..……..…...............................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Couldn’t choose GP ……………………………...........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blPrEx>
          <w:tblBorders>
            <w:top w:val="single" w:sz="12" w:space="0" w:color="000000"/>
            <w:left w:val="single" w:sz="12" w:space="0" w:color="000000"/>
            <w:bottom w:val="single" w:sz="12" w:space="0" w:color="000000"/>
            <w:right w:val="single" w:sz="12" w:space="0" w:color="000000"/>
            <w:insideH w:val="single" w:sz="6" w:space="0" w:color="000000"/>
            <w:insideV w:val="single" w:sz="6" w:space="0" w:color="000000"/>
          </w:tblBorders>
        </w:tblPrEx>
        <w:trPr>
          <w:cantSplit/>
          <w:trHeight w:val="2505"/>
        </w:trPr>
        <w:tc>
          <w:tcPr>
            <w:tcW w:w="76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lastRenderedPageBreak/>
              <w:t>Q409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Regarding GP registration, could you please choose the reasons deterring/deterred you from GP registration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You can choose more than one option  if these apply)</w:t>
            </w:r>
          </w:p>
        </w:tc>
        <w:tc>
          <w:tcPr>
            <w:tcW w:w="4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FFFFFF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Didn’t see any reason to register …………….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Decided to go and register only if I get sick 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Don’t know how to register…………...…………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205" w:right="-117" w:hanging="20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Didn’t registered as living in current address for less   than 3 months ………………………....................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Don’t like taking western medicine ………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205" w:right="-117" w:hanging="20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Have a feeling that health care in UK is too superior for me...…..…..…..….…..…..…..…..…..…..…..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7. Afraid of being discriminated as a Burmese …..……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8. Not sure if I have to pay for the consultation or not 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9. Don’t have valid immigration document…………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0. Can’t speak English to communicate at surgery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1. Afraid of losing wages while doing registration...…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2. The GP didn’t let me register…...……………...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3. I am already registered and nothing had deterred me from GP registration …………………………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4. Others …………………………………………….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(please specify) ………………………………………………………………………………………………………………………………………………………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jc w:val="right"/>
              <w:rPr>
                <w:sz w:val="20"/>
                <w:szCs w:val="20"/>
              </w:rPr>
            </w:pPr>
          </w:p>
        </w:tc>
        <w:tc>
          <w:tcPr>
            <w:tcW w:w="327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76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  <w:ind w:right="-67"/>
            </w:pPr>
            <w:r w:rsidRPr="00B83453">
              <w:t>Q410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Please give the diagnosis (if you have known from your GP) of the health problem you encountered last time in the UK. </w:t>
            </w:r>
            <w:r w:rsidRPr="00B83453">
              <w:rPr>
                <w:b/>
                <w:i/>
                <w:color w:val="FF0000"/>
                <w:sz w:val="20"/>
                <w:szCs w:val="20"/>
              </w:rPr>
              <w:t>(Answer only one option)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ever had had a health problem …………...…….….…                                              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Don’t know exactly ……..……..…..............................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Please write the diagnosis of health problem, if you  know:  ____________________________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blPrEx>
          <w:tblBorders>
            <w:top w:val="single" w:sz="12" w:space="0" w:color="000000"/>
            <w:left w:val="single" w:sz="12" w:space="0" w:color="000000"/>
            <w:bottom w:val="single" w:sz="12" w:space="0" w:color="000000"/>
            <w:right w:val="single" w:sz="12" w:space="0" w:color="000000"/>
            <w:insideH w:val="single" w:sz="6" w:space="0" w:color="000000"/>
            <w:insideV w:val="single" w:sz="6" w:space="0" w:color="000000"/>
          </w:tblBorders>
        </w:tblPrEx>
        <w:trPr>
          <w:cantSplit/>
          <w:trHeight w:val="2505"/>
        </w:trPr>
        <w:tc>
          <w:tcPr>
            <w:tcW w:w="76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ind w:right="-1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Q411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bCs/>
                <w:sz w:val="20"/>
                <w:szCs w:val="20"/>
              </w:rPr>
            </w:pPr>
            <w:r w:rsidRPr="00B83453">
              <w:rPr>
                <w:bCs/>
                <w:sz w:val="20"/>
                <w:szCs w:val="20"/>
              </w:rPr>
              <w:t>Could you please choose the health problems you have last encountered during your stay in the UK?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Answer only one option)</w:t>
            </w:r>
          </w:p>
        </w:tc>
        <w:tc>
          <w:tcPr>
            <w:tcW w:w="4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FFFFFF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Respiratory tract problems (coughing, sneezing, sore throat, etc)………...…………….…………….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Gastro-intestinal problems (abdominal pain, diarrhoea, vomiting, indigestion, gastritis etc) ….…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Musculoskeletal problems (muscle ache/pain, bone &amp;     joint pain, injury etc) ….…………….…………….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Obstetrics and gynaecology problems (pregnancy and abortion)…………… ……..……..……..……..……..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Family planning ……………………………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STI ………......……………………………………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7. Urinary problems …………………………………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8. Mental health problems (depression, psychosis etc)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9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9. Cardiovascular (heart disease, hypertension) ………… 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9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10. </w:t>
            </w:r>
            <w:r w:rsidRPr="00B83453">
              <w:rPr>
                <w:b/>
                <w:i/>
                <w:sz w:val="20"/>
                <w:szCs w:val="20"/>
              </w:rPr>
              <w:t>No health problem</w:t>
            </w:r>
            <w:r w:rsidRPr="00B83453">
              <w:rPr>
                <w:sz w:val="20"/>
                <w:szCs w:val="20"/>
              </w:rPr>
              <w:t xml:space="preserve"> during my stay in UK …….……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29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1. Others ………………………………………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Please specify………………………………………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…………………………………………………………..</w:t>
            </w:r>
          </w:p>
          <w:p w:rsidR="00EF0EF9" w:rsidRPr="00B83453" w:rsidRDefault="00EF0EF9" w:rsidP="00F90665">
            <w:pPr>
              <w:spacing w:after="0" w:line="240" w:lineRule="atLeast"/>
              <w:jc w:val="right"/>
              <w:rPr>
                <w:sz w:val="20"/>
                <w:szCs w:val="20"/>
              </w:rPr>
            </w:pPr>
          </w:p>
        </w:tc>
        <w:tc>
          <w:tcPr>
            <w:tcW w:w="327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105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12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Please rate the severity of the health problem you encountered last time in the UK.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Answer only one option)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ever had had a health problem …………...…….….…  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Severe ……..……..……..…..…..…...............................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Moderate …..……..……..……..……..……..………….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Mild …..……..……..……..……..……..……..……..…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87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13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spacing w:after="0" w:line="240" w:lineRule="atLeast"/>
              <w:rPr>
                <w:b/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hen you had health problem the last time, did you go to GP/clinic?</w:t>
            </w:r>
            <w:r w:rsidRPr="00B83453">
              <w:rPr>
                <w:b/>
                <w:sz w:val="20"/>
                <w:szCs w:val="20"/>
              </w:rPr>
              <w:t xml:space="preserve"> </w:t>
            </w:r>
          </w:p>
          <w:p w:rsidR="00EF0EF9" w:rsidRPr="00B83453" w:rsidRDefault="00EF0EF9" w:rsidP="00F90665">
            <w:pPr>
              <w:spacing w:after="0" w:line="240" w:lineRule="atLeast"/>
              <w:rPr>
                <w:b/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Answer only one option)</w:t>
            </w:r>
          </w:p>
          <w:p w:rsidR="00EF0EF9" w:rsidRPr="00B83453" w:rsidRDefault="00EF0EF9" w:rsidP="00F90665">
            <w:pPr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ever had had a health problem …………...…….….…  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Went to GP ……..…..…..…............................................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Didn’t go to GP ….……..……..……..……..………….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105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14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How long did you wait to get an appointment?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Answer only one option)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ever had had a health problem/never been to GP….…  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Didn’t have to wait even a day....…..…..…......................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3. Number of days waited _________ 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105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15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hat is your level of satisfaction on GP’s consultation during your last visit?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Choose only one option)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ever have been to GP in UK …………...…….….…...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Fully satisfied …..……..…..…..….................................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Considerably satisfied...……..……..……..……………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4. Moderately satisfied ….....................................................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A little satisfied.……..……..……..……..………………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lastRenderedPageBreak/>
              <w:t>6. Not satisfied at all……………………………..............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105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lastRenderedPageBreak/>
              <w:t>Q416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hat is your level of satisfaction concerning the information provided by your GP regarding your health problem?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Choose only one option)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ever have been to GP in UK …………...…….….…...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Fully satisfied …..……..…..…..….................................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Considerably satisfied...……..……..……..……………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4. Moderately satisfied ….....................................................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A little satisfied.……..……..……..……..………………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18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Not satisfied at all……………………………..............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105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17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Could you communicate well with the GP?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Choose only one option)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ever had had a health problem/never been to GP….…  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Could communicate well....…..…..…............................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Couldn’t communicate well.…...………………………..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742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18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Do you want to use interpreter services during your visit to a GP? 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Choose only one option)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Want to use interpreter service....…..…..…....................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Don’t want to use interpreter service…...………………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840D4B">
        <w:trPr>
          <w:trHeight w:val="742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19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Did you use interpreter services during your last GP consultation? </w:t>
            </w:r>
          </w:p>
          <w:p w:rsidR="00EF0EF9" w:rsidRPr="00B83453" w:rsidRDefault="00EF0EF9" w:rsidP="00840D4B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Choose only one option)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Never had had a health problem/never been to GP….…  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Used interpreter service....…..…..…............................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Didn’t use interpreter service…...………………………..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840D4B">
        <w:trPr>
          <w:trHeight w:val="832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20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Have you been offered interpreter service during your visit to GP? </w:t>
            </w:r>
          </w:p>
          <w:p w:rsidR="00EF0EF9" w:rsidRPr="00B83453" w:rsidRDefault="00EF0EF9" w:rsidP="00840D4B">
            <w:pPr>
              <w:autoSpaceDE w:val="0"/>
              <w:autoSpaceDN w:val="0"/>
              <w:adjustRightInd w:val="0"/>
              <w:spacing w:after="0" w:line="240" w:lineRule="atLeast"/>
              <w:ind w:right="-108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Choose only one option)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451"/>
            </w:pPr>
            <w:r w:rsidRPr="00B83453">
              <w:t xml:space="preserve">1. Never had had a health problem/never been to GP….…  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45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Have been offered interpreter service....…..........................</w:t>
            </w:r>
          </w:p>
          <w:p w:rsidR="00EF0EF9" w:rsidRPr="00B83453" w:rsidRDefault="00EF0EF9" w:rsidP="00F90665">
            <w:pPr>
              <w:spacing w:after="0" w:line="240" w:lineRule="atLeast"/>
              <w:ind w:right="-45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Haven’t been offered interpreter service ……………..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blPrEx>
          <w:tblBorders>
            <w:top w:val="single" w:sz="12" w:space="0" w:color="000000"/>
            <w:left w:val="single" w:sz="12" w:space="0" w:color="000000"/>
            <w:bottom w:val="single" w:sz="12" w:space="0" w:color="000000"/>
            <w:right w:val="single" w:sz="12" w:space="0" w:color="000000"/>
            <w:insideH w:val="single" w:sz="6" w:space="0" w:color="000000"/>
            <w:insideV w:val="single" w:sz="6" w:space="0" w:color="000000"/>
          </w:tblBorders>
        </w:tblPrEx>
        <w:trPr>
          <w:cantSplit/>
          <w:trHeight w:val="2505"/>
        </w:trPr>
        <w:tc>
          <w:tcPr>
            <w:tcW w:w="76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CommentSubject"/>
              <w:spacing w:line="240" w:lineRule="atLeast"/>
              <w:rPr>
                <w:b w:val="0"/>
              </w:rPr>
            </w:pPr>
            <w:r w:rsidRPr="00B83453">
              <w:rPr>
                <w:b w:val="0"/>
              </w:rPr>
              <w:t>Q421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Did you do any of these during your last illness in UK? 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You can choose more than one option  if these apply)</w:t>
            </w:r>
          </w:p>
        </w:tc>
        <w:tc>
          <w:tcPr>
            <w:tcW w:w="4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FFFFFF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Never been ill in the UK…………...………………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Consulted with a Burmese doctor (registered in UK) …………………………….........................................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Consulted with a Burmese doctor (not registered in UK) …………………………………………………....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Bought and took medicine from pharmacy (Boots or other) ……………………………………………………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Took traditional medicine brought from Burma ...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Took western medicine brought from Burma……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7. Wait for spontaneous recovery………………......….... 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8. Went for consultation at GP surgery…………………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9. Others ……………………………………………….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Please specify ____________________________________________ 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left="34" w:right="-196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_____________________________________________</w:t>
            </w:r>
          </w:p>
        </w:tc>
        <w:tc>
          <w:tcPr>
            <w:tcW w:w="327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1057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CommentSubject"/>
              <w:spacing w:line="240" w:lineRule="atLeast"/>
              <w:rPr>
                <w:b w:val="0"/>
              </w:rPr>
            </w:pPr>
            <w:r w:rsidRPr="00B83453">
              <w:rPr>
                <w:b w:val="0"/>
              </w:rPr>
              <w:t>Q422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Were you refused for the treatment by GP during your last illness?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451"/>
            </w:pPr>
            <w:r w:rsidRPr="00B83453">
              <w:t xml:space="preserve">1. Didn’t go to GP ………………………………….….…  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45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Have been refused………………….....…..........................</w:t>
            </w:r>
          </w:p>
          <w:p w:rsidR="00EF0EF9" w:rsidRPr="00B83453" w:rsidRDefault="00EF0EF9" w:rsidP="00F90665">
            <w:pPr>
              <w:spacing w:after="0" w:line="240" w:lineRule="atLeast"/>
              <w:ind w:right="-451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Haven’t been refused …………………………………..</w:t>
            </w:r>
          </w:p>
          <w:p w:rsidR="00EF0EF9" w:rsidRPr="00B83453" w:rsidRDefault="00EF0EF9" w:rsidP="00F90665">
            <w:pPr>
              <w:spacing w:after="0" w:line="240" w:lineRule="atLeast"/>
              <w:ind w:left="34" w:hanging="34"/>
              <w:rPr>
                <w:sz w:val="20"/>
                <w:szCs w:val="20"/>
              </w:rPr>
            </w:pPr>
          </w:p>
          <w:p w:rsidR="00EF0EF9" w:rsidRPr="00B83453" w:rsidRDefault="00EF0EF9" w:rsidP="00357375">
            <w:pPr>
              <w:spacing w:after="0" w:line="240" w:lineRule="atLeast"/>
              <w:ind w:left="34" w:hanging="34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If you have been refused, please give the reason: ____________________________________________________________________________________________________________________________________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blPrEx>
          <w:tblBorders>
            <w:top w:val="single" w:sz="12" w:space="0" w:color="000000"/>
            <w:left w:val="single" w:sz="12" w:space="0" w:color="000000"/>
            <w:bottom w:val="single" w:sz="12" w:space="0" w:color="000000"/>
            <w:right w:val="single" w:sz="12" w:space="0" w:color="000000"/>
            <w:insideH w:val="single" w:sz="6" w:space="0" w:color="000000"/>
            <w:insideV w:val="single" w:sz="6" w:space="0" w:color="000000"/>
          </w:tblBorders>
        </w:tblPrEx>
        <w:trPr>
          <w:cantSplit/>
          <w:trHeight w:val="2505"/>
        </w:trPr>
        <w:tc>
          <w:tcPr>
            <w:tcW w:w="76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lastRenderedPageBreak/>
              <w:t>Q423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Please choose the reason which deterred/deterring you from going to GP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b/>
                <w:i/>
                <w:color w:val="FF0000"/>
                <w:sz w:val="20"/>
                <w:szCs w:val="20"/>
              </w:rPr>
              <w:t>(You can choose more than one option  if these apply)</w:t>
            </w:r>
          </w:p>
        </w:tc>
        <w:tc>
          <w:tcPr>
            <w:tcW w:w="46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FFFFFF"/>
            </w:tcBorders>
          </w:tcPr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. Never have had health problem in the UK…………….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Not registered with a GP………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Don’t know how to take the appointment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4. Afraid to speak English………………………………..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Don’t like western medicine …………………………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6. Feeling the health care in UK has too high for me.…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7. Feeling that I deserve the suffering because of my previous practice ………………………………………..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ind w:right="-11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8. Afraid of discrimination for being a foreigner …..…..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9. Appointment takes very long………………………….   10. Due to travel cost ……………………………..……..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1. GP is too far to go………………………...………….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2. Due to time constraint………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3. Went directly to hospital A&amp;E/ walk in centre………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4. Took medicine by myself ……………………………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15. GP surgery has bad hospitality……………………….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16. Waiting time is too long …………………………….. 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 17. No reason was deterring me to go to GP …….…….. 18. Others ……………………………………………….. (please specify)________________________________ _____________________________________________ </w:t>
            </w:r>
          </w:p>
          <w:p w:rsidR="00EF0EF9" w:rsidRPr="00B83453" w:rsidRDefault="00EF0EF9" w:rsidP="00F90665">
            <w:pPr>
              <w:spacing w:after="0" w:line="240" w:lineRule="atLeast"/>
              <w:ind w:right="-207"/>
              <w:rPr>
                <w:sz w:val="20"/>
                <w:szCs w:val="20"/>
              </w:rPr>
            </w:pPr>
          </w:p>
        </w:tc>
        <w:tc>
          <w:tcPr>
            <w:tcW w:w="327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EF0EF9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  <w:p w:rsidR="00EF0EF9" w:rsidRPr="00B83453" w:rsidRDefault="001E668B" w:rsidP="00F90665">
            <w:pPr>
              <w:spacing w:after="0" w:line="240" w:lineRule="atLeast"/>
              <w:ind w:left="-65"/>
              <w:jc w:val="righ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625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24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Do you have any chronic health problem?</w:t>
            </w:r>
          </w:p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i/>
                <w:color w:val="FF0000"/>
                <w:sz w:val="20"/>
                <w:szCs w:val="20"/>
              </w:rPr>
            </w:pP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Yes ……………………………………………….….…  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No……………………….....…..…..…............................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625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25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Are you taking any regular consultation for your chronic health problem? 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Do not have chronic health problem …………….….…                                              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2. Taking regular treatment.....…..…..…............................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3. Not taking regular treatment….....……………………..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  <w:tr w:rsidR="00EF0EF9" w:rsidRPr="00B83453" w:rsidTr="00FD79C5">
        <w:trPr>
          <w:trHeight w:val="1300"/>
        </w:trPr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pStyle w:val="FootnoteText"/>
              <w:spacing w:after="0"/>
            </w:pPr>
            <w:r w:rsidRPr="00B83453">
              <w:t>Q426</w:t>
            </w:r>
          </w:p>
        </w:tc>
        <w:tc>
          <w:tcPr>
            <w:tcW w:w="3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EF0EF9" w:rsidP="00F90665">
            <w:pPr>
              <w:autoSpaceDE w:val="0"/>
              <w:autoSpaceDN w:val="0"/>
              <w:adjustRightInd w:val="0"/>
              <w:spacing w:after="0" w:line="240" w:lineRule="atLeast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How fluent do you think you can describe your illness in English if you are ill?</w:t>
            </w:r>
          </w:p>
        </w:tc>
        <w:tc>
          <w:tcPr>
            <w:tcW w:w="46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FFFFFF" w:themeColor="background1"/>
            </w:tcBorders>
          </w:tcPr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 xml:space="preserve">1. Very well …………..……..……..……..……..……..…                                              </w:t>
            </w: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2. Well ………......……..……..……..……..……..........…</w:t>
            </w:r>
          </w:p>
          <w:p w:rsidR="00EF0EF9" w:rsidRPr="00B83453" w:rsidRDefault="00EF0EF9" w:rsidP="00F90665">
            <w:pPr>
              <w:pStyle w:val="TOC10"/>
              <w:tabs>
                <w:tab w:val="left" w:pos="4716"/>
              </w:tabs>
              <w:spacing w:line="240" w:lineRule="atLeast"/>
              <w:ind w:right="-357"/>
            </w:pPr>
            <w:r w:rsidRPr="00B83453">
              <w:t>3. Fair ……………...……..……..……..……..……..……</w:t>
            </w:r>
          </w:p>
          <w:p w:rsidR="00EF0EF9" w:rsidRPr="00B83453" w:rsidRDefault="00EF0EF9" w:rsidP="00F90665">
            <w:pPr>
              <w:tabs>
                <w:tab w:val="left" w:pos="4716"/>
              </w:tabs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 xml:space="preserve">4. Poor…….………...……...……...……...……...……...  </w:t>
            </w:r>
          </w:p>
          <w:p w:rsidR="00EF0EF9" w:rsidRPr="00B83453" w:rsidRDefault="00EF0EF9" w:rsidP="00F90665">
            <w:pPr>
              <w:spacing w:after="0" w:line="240" w:lineRule="atLeast"/>
              <w:ind w:right="-357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t>5. Very poor………...……...……...……...……...……...</w:t>
            </w:r>
          </w:p>
        </w:tc>
        <w:tc>
          <w:tcPr>
            <w:tcW w:w="31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000000"/>
            </w:tcBorders>
          </w:tcPr>
          <w:p w:rsidR="00EF0EF9" w:rsidRPr="00B83453" w:rsidRDefault="001E668B" w:rsidP="00F90665">
            <w:pPr>
              <w:spacing w:after="0" w:line="240" w:lineRule="atLeast"/>
              <w:ind w:left="-65"/>
              <w:rPr>
                <w:sz w:val="20"/>
                <w:szCs w:val="20"/>
              </w:rPr>
            </w:pP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  <w:r w:rsidRPr="00B83453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F0EF9" w:rsidRPr="00B83453">
              <w:rPr>
                <w:sz w:val="20"/>
                <w:szCs w:val="20"/>
              </w:rPr>
              <w:instrText xml:space="preserve"> FORMCHECKBOX </w:instrText>
            </w:r>
            <w:r w:rsidRPr="00B83453">
              <w:rPr>
                <w:sz w:val="20"/>
                <w:szCs w:val="20"/>
              </w:rPr>
            </w:r>
            <w:r w:rsidRPr="00B83453">
              <w:rPr>
                <w:sz w:val="20"/>
                <w:szCs w:val="20"/>
              </w:rPr>
              <w:fldChar w:fldCharType="end"/>
            </w:r>
          </w:p>
        </w:tc>
      </w:tr>
    </w:tbl>
    <w:p w:rsidR="00D45937" w:rsidRPr="00B83453" w:rsidRDefault="00D45937" w:rsidP="00D45937">
      <w:pPr>
        <w:ind w:left="540"/>
        <w:rPr>
          <w:b/>
        </w:rPr>
      </w:pPr>
    </w:p>
    <w:p w:rsidR="00C80EF8" w:rsidRPr="00B83453" w:rsidRDefault="00EF0EF9" w:rsidP="00454373">
      <w:pPr>
        <w:ind w:left="90"/>
      </w:pPr>
      <w:r w:rsidRPr="00B83453">
        <w:rPr>
          <w:b/>
        </w:rPr>
        <w:t>This is the end of the questionnaire. T</w:t>
      </w:r>
      <w:r w:rsidRPr="00B83453">
        <w:rPr>
          <w:b/>
          <w:bCs/>
          <w:lang w:eastAsia="en-GB"/>
        </w:rPr>
        <w:t>hank you very much for taking time to answer the</w:t>
      </w:r>
      <w:r w:rsidR="00D45937" w:rsidRPr="00B83453">
        <w:rPr>
          <w:b/>
          <w:bCs/>
          <w:lang w:eastAsia="en-GB"/>
        </w:rPr>
        <w:t xml:space="preserve">   </w:t>
      </w:r>
      <w:r w:rsidR="00454373">
        <w:rPr>
          <w:b/>
          <w:bCs/>
          <w:lang w:eastAsia="en-GB"/>
        </w:rPr>
        <w:t>question.</w:t>
      </w:r>
    </w:p>
    <w:sectPr w:rsidR="00C80EF8" w:rsidRPr="00B83453" w:rsidSect="0055250F">
      <w:pgSz w:w="11907" w:h="16839" w:code="9"/>
      <w:pgMar w:top="461" w:right="1037" w:bottom="0" w:left="1138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68C4" w:rsidRDefault="004D68C4">
      <w:r>
        <w:separator/>
      </w:r>
    </w:p>
  </w:endnote>
  <w:endnote w:type="continuationSeparator" w:id="1">
    <w:p w:rsidR="004D68C4" w:rsidRDefault="004D68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irs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he Sans Bold">
    <w:altName w:val="The Sans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urm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68C4" w:rsidRDefault="004D68C4">
      <w:r>
        <w:separator/>
      </w:r>
    </w:p>
  </w:footnote>
  <w:footnote w:type="continuationSeparator" w:id="1">
    <w:p w:rsidR="004D68C4" w:rsidRDefault="004D68C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64C" w:rsidRDefault="0013664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64C" w:rsidRPr="0019104D" w:rsidRDefault="0013664C" w:rsidP="00EF0EF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64C" w:rsidRDefault="0013664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E7FEB"/>
    <w:multiLevelType w:val="hybridMultilevel"/>
    <w:tmpl w:val="3FE0E08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irst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irst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irst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6CC018E"/>
    <w:multiLevelType w:val="hybridMultilevel"/>
    <w:tmpl w:val="C15A2B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D687A57"/>
    <w:multiLevelType w:val="hybridMultilevel"/>
    <w:tmpl w:val="606A1C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D8F66AD"/>
    <w:multiLevelType w:val="hybridMultilevel"/>
    <w:tmpl w:val="6DF273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9716C0"/>
    <w:multiLevelType w:val="hybridMultilevel"/>
    <w:tmpl w:val="606A1C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F7D7152"/>
    <w:multiLevelType w:val="hybridMultilevel"/>
    <w:tmpl w:val="68920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E87BCC"/>
    <w:multiLevelType w:val="hybridMultilevel"/>
    <w:tmpl w:val="20B2A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D54800"/>
    <w:multiLevelType w:val="hybridMultilevel"/>
    <w:tmpl w:val="606A1C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56A321A"/>
    <w:multiLevelType w:val="hybridMultilevel"/>
    <w:tmpl w:val="B400FC74"/>
    <w:lvl w:ilvl="0" w:tplc="3D843C9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47D739F5"/>
    <w:multiLevelType w:val="hybridMultilevel"/>
    <w:tmpl w:val="4462C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287164"/>
    <w:multiLevelType w:val="hybridMultilevel"/>
    <w:tmpl w:val="9F866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DA623D"/>
    <w:multiLevelType w:val="hybridMultilevel"/>
    <w:tmpl w:val="1C147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CC03AB"/>
    <w:multiLevelType w:val="hybridMultilevel"/>
    <w:tmpl w:val="C1F8F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BE2D33"/>
    <w:multiLevelType w:val="hybridMultilevel"/>
    <w:tmpl w:val="726CF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3D0D19"/>
    <w:multiLevelType w:val="hybridMultilevel"/>
    <w:tmpl w:val="7BFE5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F06DE4"/>
    <w:multiLevelType w:val="hybridMultilevel"/>
    <w:tmpl w:val="3DBCA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2CF7DE6"/>
    <w:multiLevelType w:val="hybridMultilevel"/>
    <w:tmpl w:val="6DE20F80"/>
    <w:lvl w:ilvl="0" w:tplc="7208048C">
      <w:start w:val="1"/>
      <w:numFmt w:val="bullet"/>
      <w:pStyle w:val="BulletedJustifi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A201DDE"/>
    <w:multiLevelType w:val="hybridMultilevel"/>
    <w:tmpl w:val="E7BA6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674510"/>
    <w:multiLevelType w:val="hybridMultilevel"/>
    <w:tmpl w:val="70DE7C1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>
    <w:nsid w:val="7C3B46FA"/>
    <w:multiLevelType w:val="multilevel"/>
    <w:tmpl w:val="54EA0478"/>
    <w:lvl w:ilvl="0">
      <w:start w:val="1"/>
      <w:numFmt w:val="decimal"/>
      <w:pStyle w:val="Heading1"/>
      <w:suff w:val="space"/>
      <w:lvlText w:val="Chapter %1. "/>
      <w:lvlJc w:val="left"/>
      <w:pPr>
        <w:ind w:left="0" w:firstLine="0"/>
      </w:pPr>
      <w:rPr>
        <w:i w:val="0"/>
        <w:iC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296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82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58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>
        <w:rFonts w:hint="default"/>
      </w:rPr>
    </w:lvl>
  </w:abstractNum>
  <w:num w:numId="1">
    <w:abstractNumId w:val="19"/>
  </w:num>
  <w:num w:numId="2">
    <w:abstractNumId w:val="2"/>
  </w:num>
  <w:num w:numId="3">
    <w:abstractNumId w:val="1"/>
  </w:num>
  <w:num w:numId="4">
    <w:abstractNumId w:val="17"/>
  </w:num>
  <w:num w:numId="5">
    <w:abstractNumId w:val="10"/>
  </w:num>
  <w:num w:numId="6">
    <w:abstractNumId w:val="16"/>
  </w:num>
  <w:num w:numId="7">
    <w:abstractNumId w:val="0"/>
  </w:num>
  <w:num w:numId="8">
    <w:abstractNumId w:val="6"/>
  </w:num>
  <w:num w:numId="9">
    <w:abstractNumId w:val="13"/>
  </w:num>
  <w:num w:numId="10">
    <w:abstractNumId w:val="5"/>
  </w:num>
  <w:num w:numId="11">
    <w:abstractNumId w:val="18"/>
  </w:num>
  <w:num w:numId="12">
    <w:abstractNumId w:val="14"/>
  </w:num>
  <w:num w:numId="13">
    <w:abstractNumId w:val="9"/>
  </w:num>
  <w:num w:numId="14">
    <w:abstractNumId w:val="3"/>
  </w:num>
  <w:num w:numId="15">
    <w:abstractNumId w:val="4"/>
  </w:num>
  <w:num w:numId="16">
    <w:abstractNumId w:val="8"/>
  </w:num>
  <w:num w:numId="17">
    <w:abstractNumId w:val="11"/>
  </w:num>
  <w:num w:numId="18">
    <w:abstractNumId w:val="12"/>
  </w:num>
  <w:num w:numId="19">
    <w:abstractNumId w:val="15"/>
  </w:num>
  <w:num w:numId="20">
    <w:abstractNumId w:val="7"/>
  </w:num>
  <w:numIdMacAtCleanup w:val="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94210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uq_harvard_2002_v8+&lt;/Style&gt;&lt;LeftDelim&gt;{&lt;/LeftDelim&gt;&lt;RightDelim&gt;}&lt;/RightDelim&gt;&lt;FontName&gt;Times New Roman&lt;/FontName&gt;&lt;FontSize&gt;12&lt;/FontSize&gt;&lt;ReflistTitle&gt;&lt;style face=&quot;bold italic&quot;&gt;Bibliography&lt;/sty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8738BD"/>
    <w:rsid w:val="00000720"/>
    <w:rsid w:val="00002346"/>
    <w:rsid w:val="00002FD2"/>
    <w:rsid w:val="00005186"/>
    <w:rsid w:val="00005F9B"/>
    <w:rsid w:val="00014541"/>
    <w:rsid w:val="0001530F"/>
    <w:rsid w:val="000169D9"/>
    <w:rsid w:val="0001770C"/>
    <w:rsid w:val="0002361E"/>
    <w:rsid w:val="000260D0"/>
    <w:rsid w:val="000272ED"/>
    <w:rsid w:val="00027DEE"/>
    <w:rsid w:val="00032554"/>
    <w:rsid w:val="000345D2"/>
    <w:rsid w:val="00035461"/>
    <w:rsid w:val="0003729A"/>
    <w:rsid w:val="0004788F"/>
    <w:rsid w:val="000516B4"/>
    <w:rsid w:val="00053B88"/>
    <w:rsid w:val="0005575A"/>
    <w:rsid w:val="000637DC"/>
    <w:rsid w:val="00070D2C"/>
    <w:rsid w:val="00074443"/>
    <w:rsid w:val="0007530D"/>
    <w:rsid w:val="000770CC"/>
    <w:rsid w:val="0008333C"/>
    <w:rsid w:val="000905A6"/>
    <w:rsid w:val="00092F5A"/>
    <w:rsid w:val="00094879"/>
    <w:rsid w:val="00095E3D"/>
    <w:rsid w:val="000960F9"/>
    <w:rsid w:val="000A0C80"/>
    <w:rsid w:val="000A46BB"/>
    <w:rsid w:val="000A49DA"/>
    <w:rsid w:val="000A69D8"/>
    <w:rsid w:val="000A6D90"/>
    <w:rsid w:val="000A7DB7"/>
    <w:rsid w:val="000B18D9"/>
    <w:rsid w:val="000B31B6"/>
    <w:rsid w:val="000B42A2"/>
    <w:rsid w:val="000B550C"/>
    <w:rsid w:val="000C025F"/>
    <w:rsid w:val="000C477C"/>
    <w:rsid w:val="000C4CBF"/>
    <w:rsid w:val="000C5445"/>
    <w:rsid w:val="000C557E"/>
    <w:rsid w:val="000C5AFC"/>
    <w:rsid w:val="000D4B9A"/>
    <w:rsid w:val="000D63A8"/>
    <w:rsid w:val="000E4606"/>
    <w:rsid w:val="000E4C33"/>
    <w:rsid w:val="000E519C"/>
    <w:rsid w:val="000E5C91"/>
    <w:rsid w:val="000F2871"/>
    <w:rsid w:val="000F339A"/>
    <w:rsid w:val="000F6082"/>
    <w:rsid w:val="000F7EB0"/>
    <w:rsid w:val="00106633"/>
    <w:rsid w:val="00107A98"/>
    <w:rsid w:val="00112D5B"/>
    <w:rsid w:val="00113085"/>
    <w:rsid w:val="001146B3"/>
    <w:rsid w:val="00115A42"/>
    <w:rsid w:val="0012308F"/>
    <w:rsid w:val="0013664C"/>
    <w:rsid w:val="00136893"/>
    <w:rsid w:val="00137F1D"/>
    <w:rsid w:val="001439A9"/>
    <w:rsid w:val="00145D41"/>
    <w:rsid w:val="00145EDF"/>
    <w:rsid w:val="00146348"/>
    <w:rsid w:val="0015376C"/>
    <w:rsid w:val="00153E2F"/>
    <w:rsid w:val="00155716"/>
    <w:rsid w:val="00155778"/>
    <w:rsid w:val="0016172D"/>
    <w:rsid w:val="00172DAD"/>
    <w:rsid w:val="00175CD7"/>
    <w:rsid w:val="001768ED"/>
    <w:rsid w:val="00176ABF"/>
    <w:rsid w:val="00177CEF"/>
    <w:rsid w:val="001802D5"/>
    <w:rsid w:val="00183CEE"/>
    <w:rsid w:val="001848D4"/>
    <w:rsid w:val="001929A9"/>
    <w:rsid w:val="001A0F05"/>
    <w:rsid w:val="001A1807"/>
    <w:rsid w:val="001A444E"/>
    <w:rsid w:val="001A5B7A"/>
    <w:rsid w:val="001A5D6D"/>
    <w:rsid w:val="001A710F"/>
    <w:rsid w:val="001B053D"/>
    <w:rsid w:val="001B4A20"/>
    <w:rsid w:val="001C0409"/>
    <w:rsid w:val="001C2A9C"/>
    <w:rsid w:val="001C366B"/>
    <w:rsid w:val="001C7195"/>
    <w:rsid w:val="001D083F"/>
    <w:rsid w:val="001D38A5"/>
    <w:rsid w:val="001D5541"/>
    <w:rsid w:val="001D7C8B"/>
    <w:rsid w:val="001E3F7C"/>
    <w:rsid w:val="001E44F3"/>
    <w:rsid w:val="001E668B"/>
    <w:rsid w:val="001F1F85"/>
    <w:rsid w:val="001F28DE"/>
    <w:rsid w:val="001F41A3"/>
    <w:rsid w:val="001F4A7B"/>
    <w:rsid w:val="002011A3"/>
    <w:rsid w:val="002040F0"/>
    <w:rsid w:val="00206A4B"/>
    <w:rsid w:val="002107A3"/>
    <w:rsid w:val="002117DC"/>
    <w:rsid w:val="00215053"/>
    <w:rsid w:val="00215D53"/>
    <w:rsid w:val="00216831"/>
    <w:rsid w:val="00217811"/>
    <w:rsid w:val="002211E8"/>
    <w:rsid w:val="00222094"/>
    <w:rsid w:val="002316AC"/>
    <w:rsid w:val="00231A3B"/>
    <w:rsid w:val="002322D1"/>
    <w:rsid w:val="002324C2"/>
    <w:rsid w:val="00233B76"/>
    <w:rsid w:val="0023491B"/>
    <w:rsid w:val="002357EF"/>
    <w:rsid w:val="00240F46"/>
    <w:rsid w:val="00242031"/>
    <w:rsid w:val="00246144"/>
    <w:rsid w:val="002474C8"/>
    <w:rsid w:val="002538FF"/>
    <w:rsid w:val="00254F24"/>
    <w:rsid w:val="00262588"/>
    <w:rsid w:val="00262822"/>
    <w:rsid w:val="0026322C"/>
    <w:rsid w:val="00263D5A"/>
    <w:rsid w:val="00263ED6"/>
    <w:rsid w:val="00270476"/>
    <w:rsid w:val="00271555"/>
    <w:rsid w:val="002717E2"/>
    <w:rsid w:val="0027770C"/>
    <w:rsid w:val="002778A7"/>
    <w:rsid w:val="002779D4"/>
    <w:rsid w:val="0028006B"/>
    <w:rsid w:val="00281269"/>
    <w:rsid w:val="00287CB8"/>
    <w:rsid w:val="00291238"/>
    <w:rsid w:val="00295E3A"/>
    <w:rsid w:val="002964A3"/>
    <w:rsid w:val="0029689B"/>
    <w:rsid w:val="002975C7"/>
    <w:rsid w:val="002A194A"/>
    <w:rsid w:val="002A2B1D"/>
    <w:rsid w:val="002A30C4"/>
    <w:rsid w:val="002A53BB"/>
    <w:rsid w:val="002A5883"/>
    <w:rsid w:val="002B1111"/>
    <w:rsid w:val="002B2B30"/>
    <w:rsid w:val="002B4454"/>
    <w:rsid w:val="002C040B"/>
    <w:rsid w:val="002C2E3D"/>
    <w:rsid w:val="002D09EE"/>
    <w:rsid w:val="002D0B80"/>
    <w:rsid w:val="002D2358"/>
    <w:rsid w:val="002D378F"/>
    <w:rsid w:val="002D660B"/>
    <w:rsid w:val="002E0EE4"/>
    <w:rsid w:val="002E275A"/>
    <w:rsid w:val="002E2B88"/>
    <w:rsid w:val="002E31B2"/>
    <w:rsid w:val="002E7DA5"/>
    <w:rsid w:val="002F0983"/>
    <w:rsid w:val="002F3276"/>
    <w:rsid w:val="002F61B5"/>
    <w:rsid w:val="002F7181"/>
    <w:rsid w:val="002F7796"/>
    <w:rsid w:val="0030082F"/>
    <w:rsid w:val="00300B9C"/>
    <w:rsid w:val="0030440A"/>
    <w:rsid w:val="00305B4B"/>
    <w:rsid w:val="00314135"/>
    <w:rsid w:val="003226B3"/>
    <w:rsid w:val="0032291B"/>
    <w:rsid w:val="00322D1C"/>
    <w:rsid w:val="00323121"/>
    <w:rsid w:val="00324584"/>
    <w:rsid w:val="00333239"/>
    <w:rsid w:val="00333A3A"/>
    <w:rsid w:val="003342EA"/>
    <w:rsid w:val="003352EB"/>
    <w:rsid w:val="003356D8"/>
    <w:rsid w:val="00335840"/>
    <w:rsid w:val="003438E3"/>
    <w:rsid w:val="00343E1B"/>
    <w:rsid w:val="00343E24"/>
    <w:rsid w:val="0034465D"/>
    <w:rsid w:val="003473A4"/>
    <w:rsid w:val="00347559"/>
    <w:rsid w:val="00353105"/>
    <w:rsid w:val="0035618F"/>
    <w:rsid w:val="00357375"/>
    <w:rsid w:val="00360E8E"/>
    <w:rsid w:val="00361BB0"/>
    <w:rsid w:val="00363321"/>
    <w:rsid w:val="00365384"/>
    <w:rsid w:val="0036737C"/>
    <w:rsid w:val="00367833"/>
    <w:rsid w:val="003700D2"/>
    <w:rsid w:val="00377461"/>
    <w:rsid w:val="003775B8"/>
    <w:rsid w:val="003838FF"/>
    <w:rsid w:val="00385D39"/>
    <w:rsid w:val="0038632A"/>
    <w:rsid w:val="00386E91"/>
    <w:rsid w:val="003913B7"/>
    <w:rsid w:val="003938CF"/>
    <w:rsid w:val="00393D68"/>
    <w:rsid w:val="00396845"/>
    <w:rsid w:val="00396FBA"/>
    <w:rsid w:val="00397C4B"/>
    <w:rsid w:val="003A05EE"/>
    <w:rsid w:val="003A1458"/>
    <w:rsid w:val="003A5408"/>
    <w:rsid w:val="003A5E24"/>
    <w:rsid w:val="003A6F34"/>
    <w:rsid w:val="003B2AB5"/>
    <w:rsid w:val="003B423E"/>
    <w:rsid w:val="003B46CF"/>
    <w:rsid w:val="003C247F"/>
    <w:rsid w:val="003C69D9"/>
    <w:rsid w:val="003D3AD6"/>
    <w:rsid w:val="003D3D76"/>
    <w:rsid w:val="003D6758"/>
    <w:rsid w:val="003E037F"/>
    <w:rsid w:val="003E1F2B"/>
    <w:rsid w:val="003E2552"/>
    <w:rsid w:val="003E7504"/>
    <w:rsid w:val="003E78A3"/>
    <w:rsid w:val="003F2F47"/>
    <w:rsid w:val="004004F9"/>
    <w:rsid w:val="00400D34"/>
    <w:rsid w:val="004034BE"/>
    <w:rsid w:val="004037BD"/>
    <w:rsid w:val="00403DDC"/>
    <w:rsid w:val="00403F3E"/>
    <w:rsid w:val="004047A0"/>
    <w:rsid w:val="00407613"/>
    <w:rsid w:val="00414A8E"/>
    <w:rsid w:val="0041505D"/>
    <w:rsid w:val="0042434A"/>
    <w:rsid w:val="00426BD1"/>
    <w:rsid w:val="00431EE3"/>
    <w:rsid w:val="004342AC"/>
    <w:rsid w:val="00435BD8"/>
    <w:rsid w:val="00441EE2"/>
    <w:rsid w:val="00445557"/>
    <w:rsid w:val="004461FD"/>
    <w:rsid w:val="00453C74"/>
    <w:rsid w:val="00454373"/>
    <w:rsid w:val="00455C88"/>
    <w:rsid w:val="004612B0"/>
    <w:rsid w:val="00461B23"/>
    <w:rsid w:val="00463C40"/>
    <w:rsid w:val="004727FF"/>
    <w:rsid w:val="00474486"/>
    <w:rsid w:val="0047607E"/>
    <w:rsid w:val="00476270"/>
    <w:rsid w:val="004763BB"/>
    <w:rsid w:val="00476AD6"/>
    <w:rsid w:val="0047799A"/>
    <w:rsid w:val="00482002"/>
    <w:rsid w:val="00490750"/>
    <w:rsid w:val="00492872"/>
    <w:rsid w:val="00495D2C"/>
    <w:rsid w:val="004A0D98"/>
    <w:rsid w:val="004A15AC"/>
    <w:rsid w:val="004A228E"/>
    <w:rsid w:val="004A2543"/>
    <w:rsid w:val="004A2ABC"/>
    <w:rsid w:val="004A5B24"/>
    <w:rsid w:val="004A6169"/>
    <w:rsid w:val="004A79F3"/>
    <w:rsid w:val="004B67EF"/>
    <w:rsid w:val="004C5382"/>
    <w:rsid w:val="004C7ACC"/>
    <w:rsid w:val="004D1125"/>
    <w:rsid w:val="004D129B"/>
    <w:rsid w:val="004D2D1B"/>
    <w:rsid w:val="004D34C4"/>
    <w:rsid w:val="004D68C4"/>
    <w:rsid w:val="004E0C84"/>
    <w:rsid w:val="004E3D21"/>
    <w:rsid w:val="004F0283"/>
    <w:rsid w:val="004F0BB2"/>
    <w:rsid w:val="004F2ECC"/>
    <w:rsid w:val="004F4076"/>
    <w:rsid w:val="004F426D"/>
    <w:rsid w:val="004F54A3"/>
    <w:rsid w:val="004F69F3"/>
    <w:rsid w:val="00502008"/>
    <w:rsid w:val="00502BD8"/>
    <w:rsid w:val="00502E56"/>
    <w:rsid w:val="00504ED6"/>
    <w:rsid w:val="00506CF6"/>
    <w:rsid w:val="00507FC9"/>
    <w:rsid w:val="00513462"/>
    <w:rsid w:val="0051351D"/>
    <w:rsid w:val="00514C4D"/>
    <w:rsid w:val="00517DC3"/>
    <w:rsid w:val="00521C99"/>
    <w:rsid w:val="005226CF"/>
    <w:rsid w:val="00522803"/>
    <w:rsid w:val="00526F92"/>
    <w:rsid w:val="00527128"/>
    <w:rsid w:val="00527897"/>
    <w:rsid w:val="00530C93"/>
    <w:rsid w:val="00531677"/>
    <w:rsid w:val="005354C1"/>
    <w:rsid w:val="00535706"/>
    <w:rsid w:val="0053579E"/>
    <w:rsid w:val="00535D89"/>
    <w:rsid w:val="00537104"/>
    <w:rsid w:val="00537EBC"/>
    <w:rsid w:val="0054156C"/>
    <w:rsid w:val="005415BF"/>
    <w:rsid w:val="00543615"/>
    <w:rsid w:val="00544B0D"/>
    <w:rsid w:val="0055250F"/>
    <w:rsid w:val="00552A07"/>
    <w:rsid w:val="00552A97"/>
    <w:rsid w:val="00554254"/>
    <w:rsid w:val="005545C9"/>
    <w:rsid w:val="00554EB7"/>
    <w:rsid w:val="00556451"/>
    <w:rsid w:val="00557123"/>
    <w:rsid w:val="0056140C"/>
    <w:rsid w:val="005618F4"/>
    <w:rsid w:val="005652CF"/>
    <w:rsid w:val="005663DA"/>
    <w:rsid w:val="005666A1"/>
    <w:rsid w:val="00567E11"/>
    <w:rsid w:val="00571120"/>
    <w:rsid w:val="0057462D"/>
    <w:rsid w:val="005747E1"/>
    <w:rsid w:val="00576D7A"/>
    <w:rsid w:val="00581F36"/>
    <w:rsid w:val="00585EC4"/>
    <w:rsid w:val="00586BFB"/>
    <w:rsid w:val="00590220"/>
    <w:rsid w:val="005928AE"/>
    <w:rsid w:val="00595C75"/>
    <w:rsid w:val="005A1C76"/>
    <w:rsid w:val="005A2D12"/>
    <w:rsid w:val="005A2EFD"/>
    <w:rsid w:val="005A754E"/>
    <w:rsid w:val="005A768F"/>
    <w:rsid w:val="005B0584"/>
    <w:rsid w:val="005B0D03"/>
    <w:rsid w:val="005B1DD6"/>
    <w:rsid w:val="005B2941"/>
    <w:rsid w:val="005B7061"/>
    <w:rsid w:val="005C6183"/>
    <w:rsid w:val="005C74A3"/>
    <w:rsid w:val="005D225D"/>
    <w:rsid w:val="005D64D8"/>
    <w:rsid w:val="005D6638"/>
    <w:rsid w:val="005E3045"/>
    <w:rsid w:val="005E3541"/>
    <w:rsid w:val="005E42C8"/>
    <w:rsid w:val="005E5D91"/>
    <w:rsid w:val="005E6234"/>
    <w:rsid w:val="005F2AA7"/>
    <w:rsid w:val="005F407E"/>
    <w:rsid w:val="005F705E"/>
    <w:rsid w:val="00602DB9"/>
    <w:rsid w:val="0060513A"/>
    <w:rsid w:val="006052F5"/>
    <w:rsid w:val="00605916"/>
    <w:rsid w:val="00605E1C"/>
    <w:rsid w:val="00607A5C"/>
    <w:rsid w:val="006104EE"/>
    <w:rsid w:val="00610837"/>
    <w:rsid w:val="00611334"/>
    <w:rsid w:val="0061333F"/>
    <w:rsid w:val="00614E71"/>
    <w:rsid w:val="0061640A"/>
    <w:rsid w:val="00621279"/>
    <w:rsid w:val="0062279A"/>
    <w:rsid w:val="00622AEE"/>
    <w:rsid w:val="00624836"/>
    <w:rsid w:val="00626ABF"/>
    <w:rsid w:val="006276E8"/>
    <w:rsid w:val="00630550"/>
    <w:rsid w:val="006309E1"/>
    <w:rsid w:val="006341D8"/>
    <w:rsid w:val="0063505B"/>
    <w:rsid w:val="00635ACA"/>
    <w:rsid w:val="00642837"/>
    <w:rsid w:val="00646122"/>
    <w:rsid w:val="00647125"/>
    <w:rsid w:val="00652187"/>
    <w:rsid w:val="00655C9F"/>
    <w:rsid w:val="00655D19"/>
    <w:rsid w:val="00660673"/>
    <w:rsid w:val="00662145"/>
    <w:rsid w:val="00664121"/>
    <w:rsid w:val="00667F5B"/>
    <w:rsid w:val="006717D7"/>
    <w:rsid w:val="00674581"/>
    <w:rsid w:val="00675C69"/>
    <w:rsid w:val="00676169"/>
    <w:rsid w:val="00691EB2"/>
    <w:rsid w:val="006934F9"/>
    <w:rsid w:val="006937E3"/>
    <w:rsid w:val="00696D53"/>
    <w:rsid w:val="006A01BE"/>
    <w:rsid w:val="006A041B"/>
    <w:rsid w:val="006A04B0"/>
    <w:rsid w:val="006A08A6"/>
    <w:rsid w:val="006D104A"/>
    <w:rsid w:val="006D11A1"/>
    <w:rsid w:val="006D3CCF"/>
    <w:rsid w:val="006E03CF"/>
    <w:rsid w:val="006E3C81"/>
    <w:rsid w:val="006E5504"/>
    <w:rsid w:val="006E6675"/>
    <w:rsid w:val="006F0DA6"/>
    <w:rsid w:val="006F1B58"/>
    <w:rsid w:val="007016E3"/>
    <w:rsid w:val="00702787"/>
    <w:rsid w:val="007030D1"/>
    <w:rsid w:val="0073114E"/>
    <w:rsid w:val="00731A51"/>
    <w:rsid w:val="00732A9F"/>
    <w:rsid w:val="00735104"/>
    <w:rsid w:val="00735F47"/>
    <w:rsid w:val="0073648F"/>
    <w:rsid w:val="0074031E"/>
    <w:rsid w:val="00742396"/>
    <w:rsid w:val="007430B1"/>
    <w:rsid w:val="007511D4"/>
    <w:rsid w:val="0075391E"/>
    <w:rsid w:val="0075762B"/>
    <w:rsid w:val="00761346"/>
    <w:rsid w:val="007654DC"/>
    <w:rsid w:val="007662D8"/>
    <w:rsid w:val="007675A7"/>
    <w:rsid w:val="007742D3"/>
    <w:rsid w:val="007750AA"/>
    <w:rsid w:val="00776729"/>
    <w:rsid w:val="00780BDA"/>
    <w:rsid w:val="00782C95"/>
    <w:rsid w:val="0079117C"/>
    <w:rsid w:val="007A391F"/>
    <w:rsid w:val="007B38F5"/>
    <w:rsid w:val="007B53B3"/>
    <w:rsid w:val="007C7C47"/>
    <w:rsid w:val="007D04E1"/>
    <w:rsid w:val="007D0C2A"/>
    <w:rsid w:val="007D3DBD"/>
    <w:rsid w:val="007D3F45"/>
    <w:rsid w:val="007D5471"/>
    <w:rsid w:val="007D5A55"/>
    <w:rsid w:val="007E0EEA"/>
    <w:rsid w:val="007E1113"/>
    <w:rsid w:val="007F185A"/>
    <w:rsid w:val="007F1C7E"/>
    <w:rsid w:val="007F23B9"/>
    <w:rsid w:val="007F33BC"/>
    <w:rsid w:val="007F5A95"/>
    <w:rsid w:val="007F668B"/>
    <w:rsid w:val="007F75B0"/>
    <w:rsid w:val="008101C3"/>
    <w:rsid w:val="008127D0"/>
    <w:rsid w:val="008161FC"/>
    <w:rsid w:val="008176F3"/>
    <w:rsid w:val="0081772C"/>
    <w:rsid w:val="00820BC1"/>
    <w:rsid w:val="008220E7"/>
    <w:rsid w:val="00824A1F"/>
    <w:rsid w:val="0083058A"/>
    <w:rsid w:val="00830759"/>
    <w:rsid w:val="00831D43"/>
    <w:rsid w:val="00833B8A"/>
    <w:rsid w:val="00835266"/>
    <w:rsid w:val="0084094A"/>
    <w:rsid w:val="00840D4B"/>
    <w:rsid w:val="008426D4"/>
    <w:rsid w:val="00843375"/>
    <w:rsid w:val="008457F2"/>
    <w:rsid w:val="00846B68"/>
    <w:rsid w:val="00850447"/>
    <w:rsid w:val="00850FF8"/>
    <w:rsid w:val="0085148E"/>
    <w:rsid w:val="00852DF4"/>
    <w:rsid w:val="00854978"/>
    <w:rsid w:val="00854A62"/>
    <w:rsid w:val="00856AC0"/>
    <w:rsid w:val="008624CA"/>
    <w:rsid w:val="00863B3F"/>
    <w:rsid w:val="0086707A"/>
    <w:rsid w:val="00870359"/>
    <w:rsid w:val="008715AB"/>
    <w:rsid w:val="0087297C"/>
    <w:rsid w:val="008738BD"/>
    <w:rsid w:val="008869FF"/>
    <w:rsid w:val="008876C5"/>
    <w:rsid w:val="00890CF3"/>
    <w:rsid w:val="008947A4"/>
    <w:rsid w:val="008A00E6"/>
    <w:rsid w:val="008A0CC2"/>
    <w:rsid w:val="008A168B"/>
    <w:rsid w:val="008A2421"/>
    <w:rsid w:val="008A2CA8"/>
    <w:rsid w:val="008A6412"/>
    <w:rsid w:val="008A7C04"/>
    <w:rsid w:val="008B52DF"/>
    <w:rsid w:val="008B6A66"/>
    <w:rsid w:val="008D5D65"/>
    <w:rsid w:val="008E0B7D"/>
    <w:rsid w:val="008E3565"/>
    <w:rsid w:val="008E4DA7"/>
    <w:rsid w:val="008E525B"/>
    <w:rsid w:val="008E5F4E"/>
    <w:rsid w:val="008E737B"/>
    <w:rsid w:val="008F2F32"/>
    <w:rsid w:val="008F303D"/>
    <w:rsid w:val="008F3F8D"/>
    <w:rsid w:val="008F7355"/>
    <w:rsid w:val="00901B2A"/>
    <w:rsid w:val="00902EA0"/>
    <w:rsid w:val="00903AFF"/>
    <w:rsid w:val="009046BF"/>
    <w:rsid w:val="0090501B"/>
    <w:rsid w:val="00913CBA"/>
    <w:rsid w:val="009140C1"/>
    <w:rsid w:val="009218DB"/>
    <w:rsid w:val="00925690"/>
    <w:rsid w:val="0092727D"/>
    <w:rsid w:val="0092760F"/>
    <w:rsid w:val="00934FE8"/>
    <w:rsid w:val="00945FF8"/>
    <w:rsid w:val="0094790D"/>
    <w:rsid w:val="00950254"/>
    <w:rsid w:val="009523B9"/>
    <w:rsid w:val="009637B1"/>
    <w:rsid w:val="00965D1B"/>
    <w:rsid w:val="00966296"/>
    <w:rsid w:val="00972E29"/>
    <w:rsid w:val="00974C98"/>
    <w:rsid w:val="00977C7D"/>
    <w:rsid w:val="00983491"/>
    <w:rsid w:val="00993D68"/>
    <w:rsid w:val="009948E8"/>
    <w:rsid w:val="00994B59"/>
    <w:rsid w:val="009955E1"/>
    <w:rsid w:val="009968C1"/>
    <w:rsid w:val="0099784B"/>
    <w:rsid w:val="009A0396"/>
    <w:rsid w:val="009A1BD3"/>
    <w:rsid w:val="009A5600"/>
    <w:rsid w:val="009A6FD4"/>
    <w:rsid w:val="009A7F61"/>
    <w:rsid w:val="009B017C"/>
    <w:rsid w:val="009B23F9"/>
    <w:rsid w:val="009B4311"/>
    <w:rsid w:val="009B5491"/>
    <w:rsid w:val="009B7C23"/>
    <w:rsid w:val="009C30B9"/>
    <w:rsid w:val="009C5F92"/>
    <w:rsid w:val="009C7324"/>
    <w:rsid w:val="009D0B0E"/>
    <w:rsid w:val="009D422A"/>
    <w:rsid w:val="009D6113"/>
    <w:rsid w:val="009E1B90"/>
    <w:rsid w:val="009F06AF"/>
    <w:rsid w:val="009F11AF"/>
    <w:rsid w:val="009F128A"/>
    <w:rsid w:val="009F4D2C"/>
    <w:rsid w:val="009F6488"/>
    <w:rsid w:val="009F73A8"/>
    <w:rsid w:val="00A04D68"/>
    <w:rsid w:val="00A12816"/>
    <w:rsid w:val="00A13CAB"/>
    <w:rsid w:val="00A14E53"/>
    <w:rsid w:val="00A165BC"/>
    <w:rsid w:val="00A17C6A"/>
    <w:rsid w:val="00A17F11"/>
    <w:rsid w:val="00A22110"/>
    <w:rsid w:val="00A230B6"/>
    <w:rsid w:val="00A24696"/>
    <w:rsid w:val="00A33BDF"/>
    <w:rsid w:val="00A352B8"/>
    <w:rsid w:val="00A35433"/>
    <w:rsid w:val="00A44554"/>
    <w:rsid w:val="00A446E7"/>
    <w:rsid w:val="00A51C5A"/>
    <w:rsid w:val="00A54FC2"/>
    <w:rsid w:val="00A55485"/>
    <w:rsid w:val="00A57365"/>
    <w:rsid w:val="00A6086E"/>
    <w:rsid w:val="00A62259"/>
    <w:rsid w:val="00A66412"/>
    <w:rsid w:val="00A76562"/>
    <w:rsid w:val="00A76FB7"/>
    <w:rsid w:val="00A82C0A"/>
    <w:rsid w:val="00A84E82"/>
    <w:rsid w:val="00A87B12"/>
    <w:rsid w:val="00A92099"/>
    <w:rsid w:val="00A95364"/>
    <w:rsid w:val="00A969E2"/>
    <w:rsid w:val="00A96EE4"/>
    <w:rsid w:val="00AA5FE3"/>
    <w:rsid w:val="00AB1BD9"/>
    <w:rsid w:val="00AB3EAB"/>
    <w:rsid w:val="00AB4B35"/>
    <w:rsid w:val="00AB56AC"/>
    <w:rsid w:val="00AB62CA"/>
    <w:rsid w:val="00AB7521"/>
    <w:rsid w:val="00AD2E62"/>
    <w:rsid w:val="00AD3989"/>
    <w:rsid w:val="00AD4826"/>
    <w:rsid w:val="00AD50DE"/>
    <w:rsid w:val="00AD58E5"/>
    <w:rsid w:val="00AD64C2"/>
    <w:rsid w:val="00AE194A"/>
    <w:rsid w:val="00AE28A7"/>
    <w:rsid w:val="00AE508B"/>
    <w:rsid w:val="00AF2E96"/>
    <w:rsid w:val="00AF5D42"/>
    <w:rsid w:val="00B01F03"/>
    <w:rsid w:val="00B020A8"/>
    <w:rsid w:val="00B04C94"/>
    <w:rsid w:val="00B14F17"/>
    <w:rsid w:val="00B24543"/>
    <w:rsid w:val="00B3032D"/>
    <w:rsid w:val="00B32FD6"/>
    <w:rsid w:val="00B43ADD"/>
    <w:rsid w:val="00B44BFB"/>
    <w:rsid w:val="00B50869"/>
    <w:rsid w:val="00B54548"/>
    <w:rsid w:val="00B55CBF"/>
    <w:rsid w:val="00B57737"/>
    <w:rsid w:val="00B62CD9"/>
    <w:rsid w:val="00B64D71"/>
    <w:rsid w:val="00B64F90"/>
    <w:rsid w:val="00B66071"/>
    <w:rsid w:val="00B75329"/>
    <w:rsid w:val="00B83453"/>
    <w:rsid w:val="00B86A20"/>
    <w:rsid w:val="00B87F53"/>
    <w:rsid w:val="00B91731"/>
    <w:rsid w:val="00B92916"/>
    <w:rsid w:val="00B9445C"/>
    <w:rsid w:val="00B957A8"/>
    <w:rsid w:val="00B9727E"/>
    <w:rsid w:val="00BA02CE"/>
    <w:rsid w:val="00BA1907"/>
    <w:rsid w:val="00BA1F20"/>
    <w:rsid w:val="00BA3624"/>
    <w:rsid w:val="00BA682A"/>
    <w:rsid w:val="00BB127F"/>
    <w:rsid w:val="00BB1B56"/>
    <w:rsid w:val="00BB2EEE"/>
    <w:rsid w:val="00BB353E"/>
    <w:rsid w:val="00BB469D"/>
    <w:rsid w:val="00BB47BC"/>
    <w:rsid w:val="00BB4D4B"/>
    <w:rsid w:val="00BB577B"/>
    <w:rsid w:val="00BB656B"/>
    <w:rsid w:val="00BC0A5C"/>
    <w:rsid w:val="00BC218C"/>
    <w:rsid w:val="00BC21E8"/>
    <w:rsid w:val="00BC4E8F"/>
    <w:rsid w:val="00BC64A5"/>
    <w:rsid w:val="00BC70D0"/>
    <w:rsid w:val="00BD253B"/>
    <w:rsid w:val="00BD4406"/>
    <w:rsid w:val="00BD498D"/>
    <w:rsid w:val="00BD4A18"/>
    <w:rsid w:val="00BE3924"/>
    <w:rsid w:val="00BE39B6"/>
    <w:rsid w:val="00BE3D7C"/>
    <w:rsid w:val="00BE4C5E"/>
    <w:rsid w:val="00BE4CC2"/>
    <w:rsid w:val="00C00396"/>
    <w:rsid w:val="00C01BDA"/>
    <w:rsid w:val="00C0291B"/>
    <w:rsid w:val="00C03BA7"/>
    <w:rsid w:val="00C2159A"/>
    <w:rsid w:val="00C25B12"/>
    <w:rsid w:val="00C27CB0"/>
    <w:rsid w:val="00C32FFE"/>
    <w:rsid w:val="00C4092C"/>
    <w:rsid w:val="00C427BD"/>
    <w:rsid w:val="00C42BB9"/>
    <w:rsid w:val="00C43E7C"/>
    <w:rsid w:val="00C4750C"/>
    <w:rsid w:val="00C519DA"/>
    <w:rsid w:val="00C527AD"/>
    <w:rsid w:val="00C530B4"/>
    <w:rsid w:val="00C542DE"/>
    <w:rsid w:val="00C612AA"/>
    <w:rsid w:val="00C64A33"/>
    <w:rsid w:val="00C74929"/>
    <w:rsid w:val="00C754AA"/>
    <w:rsid w:val="00C80EF8"/>
    <w:rsid w:val="00C813C4"/>
    <w:rsid w:val="00C81AC0"/>
    <w:rsid w:val="00C81F58"/>
    <w:rsid w:val="00C834AC"/>
    <w:rsid w:val="00C84291"/>
    <w:rsid w:val="00C846EF"/>
    <w:rsid w:val="00C84700"/>
    <w:rsid w:val="00C9406D"/>
    <w:rsid w:val="00C95014"/>
    <w:rsid w:val="00C952B1"/>
    <w:rsid w:val="00C96A36"/>
    <w:rsid w:val="00CA1A2E"/>
    <w:rsid w:val="00CA3E8B"/>
    <w:rsid w:val="00CA6231"/>
    <w:rsid w:val="00CB2C12"/>
    <w:rsid w:val="00CB439A"/>
    <w:rsid w:val="00CC08F6"/>
    <w:rsid w:val="00CC58DE"/>
    <w:rsid w:val="00CD089D"/>
    <w:rsid w:val="00CD0AD3"/>
    <w:rsid w:val="00CD7E5F"/>
    <w:rsid w:val="00CE098A"/>
    <w:rsid w:val="00CE2237"/>
    <w:rsid w:val="00CE3F55"/>
    <w:rsid w:val="00CE4D59"/>
    <w:rsid w:val="00CE5D17"/>
    <w:rsid w:val="00CE6908"/>
    <w:rsid w:val="00CE71FF"/>
    <w:rsid w:val="00CE7269"/>
    <w:rsid w:val="00D06F2F"/>
    <w:rsid w:val="00D07B49"/>
    <w:rsid w:val="00D105CC"/>
    <w:rsid w:val="00D11767"/>
    <w:rsid w:val="00D20065"/>
    <w:rsid w:val="00D23462"/>
    <w:rsid w:val="00D24533"/>
    <w:rsid w:val="00D32D34"/>
    <w:rsid w:val="00D36E6E"/>
    <w:rsid w:val="00D42902"/>
    <w:rsid w:val="00D45648"/>
    <w:rsid w:val="00D45937"/>
    <w:rsid w:val="00D46FAF"/>
    <w:rsid w:val="00D4759C"/>
    <w:rsid w:val="00D5103B"/>
    <w:rsid w:val="00D52786"/>
    <w:rsid w:val="00D5352C"/>
    <w:rsid w:val="00D56471"/>
    <w:rsid w:val="00D60549"/>
    <w:rsid w:val="00D60A1B"/>
    <w:rsid w:val="00D622CC"/>
    <w:rsid w:val="00D64998"/>
    <w:rsid w:val="00D66671"/>
    <w:rsid w:val="00D6724A"/>
    <w:rsid w:val="00D6776A"/>
    <w:rsid w:val="00D72FFC"/>
    <w:rsid w:val="00D74341"/>
    <w:rsid w:val="00D75777"/>
    <w:rsid w:val="00D75A48"/>
    <w:rsid w:val="00DB1268"/>
    <w:rsid w:val="00DB4391"/>
    <w:rsid w:val="00DB4F33"/>
    <w:rsid w:val="00DC10D3"/>
    <w:rsid w:val="00DC26E9"/>
    <w:rsid w:val="00DC544F"/>
    <w:rsid w:val="00DC5E2D"/>
    <w:rsid w:val="00DC68E9"/>
    <w:rsid w:val="00DD2A45"/>
    <w:rsid w:val="00DD5EAE"/>
    <w:rsid w:val="00DE32B6"/>
    <w:rsid w:val="00DE3851"/>
    <w:rsid w:val="00DE43F1"/>
    <w:rsid w:val="00DE47D3"/>
    <w:rsid w:val="00DE5A7B"/>
    <w:rsid w:val="00DE7BA4"/>
    <w:rsid w:val="00DF07AC"/>
    <w:rsid w:val="00DF6EEA"/>
    <w:rsid w:val="00E00B91"/>
    <w:rsid w:val="00E01CAA"/>
    <w:rsid w:val="00E024AF"/>
    <w:rsid w:val="00E028A5"/>
    <w:rsid w:val="00E07E89"/>
    <w:rsid w:val="00E07F13"/>
    <w:rsid w:val="00E07F5E"/>
    <w:rsid w:val="00E10368"/>
    <w:rsid w:val="00E11F72"/>
    <w:rsid w:val="00E12908"/>
    <w:rsid w:val="00E16866"/>
    <w:rsid w:val="00E171AA"/>
    <w:rsid w:val="00E20F41"/>
    <w:rsid w:val="00E2201D"/>
    <w:rsid w:val="00E22261"/>
    <w:rsid w:val="00E229C7"/>
    <w:rsid w:val="00E25286"/>
    <w:rsid w:val="00E26347"/>
    <w:rsid w:val="00E2673B"/>
    <w:rsid w:val="00E26B0A"/>
    <w:rsid w:val="00E272BD"/>
    <w:rsid w:val="00E316C2"/>
    <w:rsid w:val="00E31C08"/>
    <w:rsid w:val="00E330DB"/>
    <w:rsid w:val="00E33306"/>
    <w:rsid w:val="00E3342F"/>
    <w:rsid w:val="00E35CE3"/>
    <w:rsid w:val="00E4205B"/>
    <w:rsid w:val="00E42CE6"/>
    <w:rsid w:val="00E50C37"/>
    <w:rsid w:val="00E5389D"/>
    <w:rsid w:val="00E53EB2"/>
    <w:rsid w:val="00E664F1"/>
    <w:rsid w:val="00E674BF"/>
    <w:rsid w:val="00E70A3D"/>
    <w:rsid w:val="00E73111"/>
    <w:rsid w:val="00E75EA5"/>
    <w:rsid w:val="00E77677"/>
    <w:rsid w:val="00E81DD3"/>
    <w:rsid w:val="00E824D7"/>
    <w:rsid w:val="00E824EE"/>
    <w:rsid w:val="00E85449"/>
    <w:rsid w:val="00E86693"/>
    <w:rsid w:val="00E90357"/>
    <w:rsid w:val="00E9117E"/>
    <w:rsid w:val="00E91A1A"/>
    <w:rsid w:val="00E929B7"/>
    <w:rsid w:val="00E9318A"/>
    <w:rsid w:val="00E947C6"/>
    <w:rsid w:val="00E94A25"/>
    <w:rsid w:val="00E95565"/>
    <w:rsid w:val="00EA0814"/>
    <w:rsid w:val="00EA30C2"/>
    <w:rsid w:val="00EA4C9B"/>
    <w:rsid w:val="00EA645A"/>
    <w:rsid w:val="00EB21DC"/>
    <w:rsid w:val="00EB46DC"/>
    <w:rsid w:val="00EB4D90"/>
    <w:rsid w:val="00EB50EF"/>
    <w:rsid w:val="00EB5DD8"/>
    <w:rsid w:val="00EC02FA"/>
    <w:rsid w:val="00EC33AE"/>
    <w:rsid w:val="00EC34DE"/>
    <w:rsid w:val="00EC4AB9"/>
    <w:rsid w:val="00EC5DBE"/>
    <w:rsid w:val="00EC6D8E"/>
    <w:rsid w:val="00ED7159"/>
    <w:rsid w:val="00ED718B"/>
    <w:rsid w:val="00EE0E68"/>
    <w:rsid w:val="00EE1C36"/>
    <w:rsid w:val="00EE23E5"/>
    <w:rsid w:val="00EE2871"/>
    <w:rsid w:val="00EE60D3"/>
    <w:rsid w:val="00EE6983"/>
    <w:rsid w:val="00EE77DE"/>
    <w:rsid w:val="00EF0EF9"/>
    <w:rsid w:val="00EF1412"/>
    <w:rsid w:val="00EF43E1"/>
    <w:rsid w:val="00EF7752"/>
    <w:rsid w:val="00EF789A"/>
    <w:rsid w:val="00EF7E9A"/>
    <w:rsid w:val="00F019C8"/>
    <w:rsid w:val="00F07BB1"/>
    <w:rsid w:val="00F10C30"/>
    <w:rsid w:val="00F121BC"/>
    <w:rsid w:val="00F128DA"/>
    <w:rsid w:val="00F17030"/>
    <w:rsid w:val="00F21D65"/>
    <w:rsid w:val="00F221AB"/>
    <w:rsid w:val="00F22483"/>
    <w:rsid w:val="00F22DCA"/>
    <w:rsid w:val="00F22E27"/>
    <w:rsid w:val="00F23352"/>
    <w:rsid w:val="00F246CC"/>
    <w:rsid w:val="00F27245"/>
    <w:rsid w:val="00F272EA"/>
    <w:rsid w:val="00F40D65"/>
    <w:rsid w:val="00F42F22"/>
    <w:rsid w:val="00F50267"/>
    <w:rsid w:val="00F507AF"/>
    <w:rsid w:val="00F51F00"/>
    <w:rsid w:val="00F524EB"/>
    <w:rsid w:val="00F532D2"/>
    <w:rsid w:val="00F55704"/>
    <w:rsid w:val="00F6174F"/>
    <w:rsid w:val="00F61FDE"/>
    <w:rsid w:val="00F669AC"/>
    <w:rsid w:val="00F7078F"/>
    <w:rsid w:val="00F711BA"/>
    <w:rsid w:val="00F712E0"/>
    <w:rsid w:val="00F72EF0"/>
    <w:rsid w:val="00F838BD"/>
    <w:rsid w:val="00F90665"/>
    <w:rsid w:val="00F94548"/>
    <w:rsid w:val="00F9504C"/>
    <w:rsid w:val="00F95B2C"/>
    <w:rsid w:val="00F97E63"/>
    <w:rsid w:val="00FA0DBF"/>
    <w:rsid w:val="00FA2638"/>
    <w:rsid w:val="00FA2AA6"/>
    <w:rsid w:val="00FA2EF4"/>
    <w:rsid w:val="00FA3725"/>
    <w:rsid w:val="00FA3D81"/>
    <w:rsid w:val="00FA604D"/>
    <w:rsid w:val="00FB0670"/>
    <w:rsid w:val="00FB0849"/>
    <w:rsid w:val="00FB19F8"/>
    <w:rsid w:val="00FB1DF3"/>
    <w:rsid w:val="00FB25EB"/>
    <w:rsid w:val="00FB4C04"/>
    <w:rsid w:val="00FB7401"/>
    <w:rsid w:val="00FC0810"/>
    <w:rsid w:val="00FC34A8"/>
    <w:rsid w:val="00FC443F"/>
    <w:rsid w:val="00FC548B"/>
    <w:rsid w:val="00FC6BC1"/>
    <w:rsid w:val="00FC6F94"/>
    <w:rsid w:val="00FD360A"/>
    <w:rsid w:val="00FD7708"/>
    <w:rsid w:val="00FD79C5"/>
    <w:rsid w:val="00FE3F52"/>
    <w:rsid w:val="00FF3353"/>
    <w:rsid w:val="00FF6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42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0CF3"/>
    <w:pPr>
      <w:spacing w:after="160" w:line="320" w:lineRule="atLeast"/>
    </w:pPr>
    <w:rPr>
      <w:sz w:val="24"/>
      <w:szCs w:val="24"/>
      <w:lang w:eastAsia="en-US"/>
    </w:rPr>
  </w:style>
  <w:style w:type="paragraph" w:styleId="Heading1">
    <w:name w:val="heading 1"/>
    <w:next w:val="Normal"/>
    <w:link w:val="Heading1Char"/>
    <w:uiPriority w:val="9"/>
    <w:qFormat/>
    <w:rsid w:val="008738BD"/>
    <w:pPr>
      <w:keepNext/>
      <w:pageBreakBefore/>
      <w:numPr>
        <w:numId w:val="1"/>
      </w:numPr>
      <w:spacing w:before="240" w:after="240" w:line="360" w:lineRule="auto"/>
      <w:jc w:val="center"/>
      <w:outlineLvl w:val="0"/>
    </w:pPr>
    <w:rPr>
      <w:rFonts w:ascii="Arial" w:hAnsi="Arial" w:cs="Arial"/>
      <w:b/>
      <w:bCs/>
      <w:caps/>
      <w:kern w:val="32"/>
      <w:sz w:val="32"/>
      <w:szCs w:val="32"/>
      <w:lang w:val="en-AU" w:eastAsia="en-US"/>
    </w:rPr>
  </w:style>
  <w:style w:type="paragraph" w:styleId="Heading2">
    <w:name w:val="heading 2"/>
    <w:basedOn w:val="Heading1"/>
    <w:next w:val="Normal"/>
    <w:qFormat/>
    <w:rsid w:val="008738BD"/>
    <w:pPr>
      <w:pageBreakBefore w:val="0"/>
      <w:numPr>
        <w:ilvl w:val="1"/>
      </w:numPr>
      <w:tabs>
        <w:tab w:val="clear" w:pos="1296"/>
        <w:tab w:val="num" w:pos="904"/>
      </w:tabs>
      <w:spacing w:before="360" w:after="120"/>
      <w:ind w:left="902" w:hanging="902"/>
      <w:jc w:val="left"/>
      <w:outlineLvl w:val="1"/>
    </w:pPr>
    <w:rPr>
      <w:bCs w:val="0"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738BD"/>
    <w:pPr>
      <w:keepNext/>
      <w:numPr>
        <w:ilvl w:val="2"/>
        <w:numId w:val="1"/>
      </w:numPr>
      <w:tabs>
        <w:tab w:val="clear" w:pos="1582"/>
        <w:tab w:val="num" w:pos="904"/>
      </w:tabs>
      <w:ind w:left="904" w:hanging="90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F524EB"/>
    <w:pPr>
      <w:keepNext/>
      <w:spacing w:after="24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qFormat/>
    <w:rsid w:val="00EF0EF9"/>
    <w:pPr>
      <w:keepNext/>
      <w:spacing w:after="0" w:line="240" w:lineRule="auto"/>
      <w:ind w:firstLine="72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EF0EF9"/>
    <w:pPr>
      <w:keepNext/>
      <w:tabs>
        <w:tab w:val="left" w:pos="-720"/>
      </w:tabs>
      <w:suppressAutoHyphens/>
      <w:spacing w:after="0" w:line="240" w:lineRule="auto"/>
      <w:outlineLvl w:val="5"/>
    </w:pPr>
    <w:rPr>
      <w:rFonts w:ascii="Courier New" w:hAnsi="Courier New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F0EF9"/>
    <w:pPr>
      <w:keepNext/>
      <w:spacing w:after="0" w:line="240" w:lineRule="auto"/>
      <w:jc w:val="center"/>
      <w:outlineLvl w:val="6"/>
    </w:pPr>
    <w:rPr>
      <w:b/>
      <w:bCs/>
      <w:u w:val="single"/>
    </w:rPr>
  </w:style>
  <w:style w:type="paragraph" w:styleId="Heading8">
    <w:name w:val="heading 8"/>
    <w:basedOn w:val="Normal"/>
    <w:next w:val="Normal"/>
    <w:link w:val="Heading8Char"/>
    <w:qFormat/>
    <w:rsid w:val="00EF0EF9"/>
    <w:pPr>
      <w:keepNext/>
      <w:spacing w:after="0" w:line="240" w:lineRule="auto"/>
      <w:ind w:firstLine="720"/>
      <w:outlineLvl w:val="7"/>
    </w:pPr>
    <w:rPr>
      <w:sz w:val="28"/>
      <w:szCs w:val="28"/>
    </w:rPr>
  </w:style>
  <w:style w:type="paragraph" w:styleId="Heading9">
    <w:name w:val="heading 9"/>
    <w:basedOn w:val="Normal"/>
    <w:next w:val="Normal"/>
    <w:link w:val="Heading9Char"/>
    <w:qFormat/>
    <w:rsid w:val="00EF0EF9"/>
    <w:pPr>
      <w:keepNext/>
      <w:spacing w:after="0" w:line="240" w:lineRule="auto"/>
      <w:jc w:val="right"/>
      <w:outlineLvl w:val="8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738BD"/>
    <w:rPr>
      <w:b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8738BD"/>
    <w:pPr>
      <w:keepLines/>
      <w:spacing w:before="120"/>
      <w:jc w:val="center"/>
    </w:pPr>
    <w:rPr>
      <w:b/>
      <w:bCs/>
      <w:sz w:val="20"/>
      <w:szCs w:val="20"/>
    </w:rPr>
  </w:style>
  <w:style w:type="paragraph" w:customStyle="1" w:styleId="Equation">
    <w:name w:val="Equation"/>
    <w:basedOn w:val="Normal"/>
    <w:next w:val="Normal"/>
    <w:rsid w:val="008738BD"/>
    <w:pPr>
      <w:tabs>
        <w:tab w:val="center" w:pos="4633"/>
        <w:tab w:val="right" w:pos="9379"/>
      </w:tabs>
      <w:spacing w:line="360" w:lineRule="auto"/>
      <w:jc w:val="both"/>
    </w:pPr>
    <w:rPr>
      <w:position w:val="-12"/>
    </w:rPr>
  </w:style>
  <w:style w:type="paragraph" w:customStyle="1" w:styleId="Figure">
    <w:name w:val="Figure"/>
    <w:basedOn w:val="Normal"/>
    <w:next w:val="Caption"/>
    <w:rsid w:val="008738BD"/>
    <w:pPr>
      <w:keepNext/>
      <w:spacing w:line="360" w:lineRule="auto"/>
      <w:jc w:val="center"/>
    </w:pPr>
  </w:style>
  <w:style w:type="paragraph" w:styleId="Footer">
    <w:name w:val="footer"/>
    <w:basedOn w:val="Normal"/>
    <w:link w:val="FooterChar"/>
    <w:uiPriority w:val="99"/>
    <w:rsid w:val="008738BD"/>
    <w:pPr>
      <w:tabs>
        <w:tab w:val="center" w:pos="4320"/>
        <w:tab w:val="right" w:pos="8640"/>
      </w:tabs>
    </w:pPr>
  </w:style>
  <w:style w:type="character" w:styleId="FootnoteReference">
    <w:name w:val="footnote reference"/>
    <w:basedOn w:val="DefaultParagraphFont"/>
    <w:rsid w:val="008738BD"/>
    <w:rPr>
      <w:vertAlign w:val="superscript"/>
    </w:rPr>
  </w:style>
  <w:style w:type="paragraph" w:styleId="FootnoteText">
    <w:name w:val="footnote text"/>
    <w:basedOn w:val="Normal"/>
    <w:rsid w:val="008738BD"/>
    <w:pPr>
      <w:spacing w:after="80" w:line="240" w:lineRule="atLeast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rsid w:val="008738BD"/>
    <w:pPr>
      <w:tabs>
        <w:tab w:val="center" w:pos="4320"/>
        <w:tab w:val="right" w:pos="8640"/>
      </w:tabs>
    </w:pPr>
  </w:style>
  <w:style w:type="paragraph" w:customStyle="1" w:styleId="GeneralHeading">
    <w:name w:val="General Heading"/>
    <w:basedOn w:val="Normal"/>
    <w:next w:val="Normal"/>
    <w:rsid w:val="008738BD"/>
    <w:pPr>
      <w:pageBreakBefore/>
      <w:jc w:val="center"/>
    </w:pPr>
    <w:rPr>
      <w:rFonts w:ascii="Arial" w:hAnsi="Arial"/>
      <w:b/>
      <w:caps/>
      <w:sz w:val="32"/>
      <w:szCs w:val="32"/>
    </w:rPr>
  </w:style>
  <w:style w:type="character" w:styleId="Hyperlink">
    <w:name w:val="Hyperlink"/>
    <w:basedOn w:val="DefaultParagraphFont"/>
    <w:uiPriority w:val="99"/>
    <w:rsid w:val="008738BD"/>
    <w:rPr>
      <w:color w:val="0000FF"/>
      <w:u w:val="single"/>
    </w:rPr>
  </w:style>
  <w:style w:type="paragraph" w:customStyle="1" w:styleId="Nomenclaturestyle">
    <w:name w:val="Nomenclature style"/>
    <w:basedOn w:val="Normal"/>
    <w:rsid w:val="008738BD"/>
    <w:pPr>
      <w:tabs>
        <w:tab w:val="left" w:leader="dot" w:pos="904"/>
      </w:tabs>
      <w:spacing w:after="60" w:line="240" w:lineRule="auto"/>
    </w:pPr>
  </w:style>
  <w:style w:type="character" w:styleId="PageNumber">
    <w:name w:val="page number"/>
    <w:basedOn w:val="DefaultParagraphFont"/>
    <w:rsid w:val="008738BD"/>
  </w:style>
  <w:style w:type="paragraph" w:customStyle="1" w:styleId="References">
    <w:name w:val="References"/>
    <w:basedOn w:val="Normal"/>
    <w:link w:val="ReferencesChar"/>
    <w:rsid w:val="008738BD"/>
    <w:pPr>
      <w:spacing w:line="260" w:lineRule="exact"/>
      <w:ind w:left="573" w:hanging="573"/>
      <w:jc w:val="both"/>
    </w:pPr>
    <w:rPr>
      <w:sz w:val="20"/>
      <w:szCs w:val="20"/>
    </w:rPr>
  </w:style>
  <w:style w:type="character" w:customStyle="1" w:styleId="ReferencesChar">
    <w:name w:val="References Char"/>
    <w:basedOn w:val="DefaultParagraphFont"/>
    <w:link w:val="References"/>
    <w:rsid w:val="008738BD"/>
    <w:rPr>
      <w:lang w:val="en-AU" w:eastAsia="en-US" w:bidi="ar-SA"/>
    </w:rPr>
  </w:style>
  <w:style w:type="paragraph" w:styleId="TableofFigures">
    <w:name w:val="table of figures"/>
    <w:basedOn w:val="Normal"/>
    <w:autoRedefine/>
    <w:uiPriority w:val="99"/>
    <w:rsid w:val="008738BD"/>
    <w:pPr>
      <w:tabs>
        <w:tab w:val="right" w:leader="dot" w:pos="9379"/>
      </w:tabs>
      <w:spacing w:after="60"/>
      <w:ind w:left="1242" w:right="541" w:hanging="1242"/>
    </w:pPr>
    <w:rPr>
      <w:noProof/>
    </w:rPr>
  </w:style>
  <w:style w:type="paragraph" w:styleId="TOC1">
    <w:name w:val="toc 1"/>
    <w:next w:val="Normal"/>
    <w:autoRedefine/>
    <w:uiPriority w:val="39"/>
    <w:rsid w:val="004004F9"/>
    <w:pPr>
      <w:keepNext/>
      <w:tabs>
        <w:tab w:val="right" w:leader="dot" w:pos="9379"/>
      </w:tabs>
      <w:spacing w:line="320" w:lineRule="exact"/>
      <w:ind w:right="317"/>
    </w:pPr>
    <w:rPr>
      <w:b/>
      <w:noProof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8738BD"/>
    <w:pPr>
      <w:tabs>
        <w:tab w:val="left" w:pos="904"/>
        <w:tab w:val="right" w:leader="dot" w:pos="9379"/>
      </w:tabs>
      <w:spacing w:after="0" w:line="320" w:lineRule="exact"/>
      <w:ind w:left="902" w:right="425" w:hanging="567"/>
    </w:pPr>
    <w:rPr>
      <w:noProof/>
    </w:rPr>
  </w:style>
  <w:style w:type="paragraph" w:styleId="TOC3">
    <w:name w:val="toc 3"/>
    <w:basedOn w:val="Normal"/>
    <w:next w:val="Normal"/>
    <w:autoRedefine/>
    <w:uiPriority w:val="39"/>
    <w:rsid w:val="008738BD"/>
    <w:pPr>
      <w:tabs>
        <w:tab w:val="left" w:pos="1921"/>
        <w:tab w:val="right" w:leader="dot" w:pos="9379"/>
      </w:tabs>
      <w:spacing w:after="0" w:line="320" w:lineRule="exact"/>
      <w:ind w:left="902" w:right="318"/>
    </w:pPr>
    <w:rPr>
      <w:noProof/>
    </w:rPr>
  </w:style>
  <w:style w:type="paragraph" w:styleId="NormalWeb">
    <w:name w:val="Normal (Web)"/>
    <w:basedOn w:val="Normal"/>
    <w:uiPriority w:val="99"/>
    <w:rsid w:val="008738BD"/>
    <w:pPr>
      <w:spacing w:before="100" w:beforeAutospacing="1" w:after="100" w:afterAutospacing="1" w:line="240" w:lineRule="auto"/>
    </w:pPr>
    <w:rPr>
      <w:lang w:val="en-US"/>
    </w:rPr>
  </w:style>
  <w:style w:type="paragraph" w:customStyle="1" w:styleId="Tabletext">
    <w:name w:val="Table text"/>
    <w:basedOn w:val="Normal"/>
    <w:rsid w:val="008738BD"/>
    <w:pPr>
      <w:keepNext/>
      <w:keepLines/>
      <w:spacing w:before="60" w:after="60" w:line="240" w:lineRule="auto"/>
      <w:jc w:val="center"/>
    </w:pPr>
    <w:rPr>
      <w:szCs w:val="20"/>
    </w:rPr>
  </w:style>
  <w:style w:type="table" w:styleId="TableGrid">
    <w:name w:val="Table Grid"/>
    <w:basedOn w:val="TableNormal"/>
    <w:rsid w:val="008738BD"/>
    <w:pPr>
      <w:spacing w:after="160" w:line="320" w:lineRule="atLeas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014541"/>
    <w:rPr>
      <w:rFonts w:ascii="Calibri" w:hAnsi="Calibri"/>
      <w:sz w:val="22"/>
      <w:szCs w:val="22"/>
      <w:lang w:val="en-US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14541"/>
    <w:rPr>
      <w:rFonts w:ascii="Calibri" w:eastAsia="Times New Roman" w:hAnsi="Calibri" w:cs="Times New Roman"/>
      <w:sz w:val="22"/>
      <w:szCs w:val="22"/>
      <w:lang w:val="en-US"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014541"/>
    <w:rPr>
      <w:sz w:val="24"/>
      <w:szCs w:val="24"/>
      <w:lang w:val="en-AU" w:eastAsia="en-US"/>
    </w:rPr>
  </w:style>
  <w:style w:type="paragraph" w:customStyle="1" w:styleId="source">
    <w:name w:val="source"/>
    <w:basedOn w:val="Normal"/>
    <w:next w:val="Normal"/>
    <w:rsid w:val="00DB1268"/>
    <w:pPr>
      <w:spacing w:before="60" w:after="60" w:line="240" w:lineRule="auto"/>
      <w:jc w:val="both"/>
    </w:pPr>
    <w:rPr>
      <w:rFonts w:asciiTheme="minorHAnsi" w:hAnsiTheme="minorHAnsi"/>
      <w:sz w:val="22"/>
      <w:lang w:bidi="en-US"/>
    </w:rPr>
  </w:style>
  <w:style w:type="paragraph" w:customStyle="1" w:styleId="Thesisbodytext">
    <w:name w:val="Thesis body text"/>
    <w:basedOn w:val="Normal"/>
    <w:rsid w:val="00DB1268"/>
    <w:pPr>
      <w:spacing w:before="120" w:after="120" w:line="360" w:lineRule="auto"/>
      <w:jc w:val="both"/>
    </w:pPr>
  </w:style>
  <w:style w:type="paragraph" w:customStyle="1" w:styleId="Noindent">
    <w:name w:val="No. indent"/>
    <w:basedOn w:val="Normal"/>
    <w:rsid w:val="00DB1268"/>
    <w:pPr>
      <w:overflowPunct w:val="0"/>
      <w:autoSpaceDE w:val="0"/>
      <w:autoSpaceDN w:val="0"/>
      <w:adjustRightInd w:val="0"/>
      <w:spacing w:after="0" w:line="240" w:lineRule="auto"/>
      <w:ind w:left="720" w:hanging="720"/>
      <w:textAlignment w:val="baseline"/>
    </w:pPr>
    <w:rPr>
      <w:rFonts w:ascii="Palatino" w:hAnsi="Palatino" w:cs="Angsana New"/>
      <w:b/>
      <w:sz w:val="20"/>
      <w:szCs w:val="20"/>
      <w:lang w:bidi="th-TH"/>
    </w:rPr>
  </w:style>
  <w:style w:type="paragraph" w:styleId="BalloonText">
    <w:name w:val="Balloon Text"/>
    <w:basedOn w:val="Normal"/>
    <w:link w:val="BalloonTextChar"/>
    <w:rsid w:val="00495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95D2C"/>
    <w:rPr>
      <w:rFonts w:ascii="Tahoma" w:hAnsi="Tahoma" w:cs="Tahoma"/>
      <w:sz w:val="16"/>
      <w:szCs w:val="16"/>
      <w:lang w:val="en-AU" w:eastAsia="en-US"/>
    </w:rPr>
  </w:style>
  <w:style w:type="paragraph" w:styleId="ListParagraph">
    <w:name w:val="List Paragraph"/>
    <w:basedOn w:val="Normal"/>
    <w:uiPriority w:val="34"/>
    <w:qFormat/>
    <w:rsid w:val="009D0B0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7A5C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2107A3"/>
    <w:pPr>
      <w:keepLines/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 w:val="28"/>
      <w:szCs w:val="28"/>
      <w:lang w:val="en-US"/>
    </w:rPr>
  </w:style>
  <w:style w:type="character" w:styleId="Strong">
    <w:name w:val="Strong"/>
    <w:basedOn w:val="DefaultParagraphFont"/>
    <w:qFormat/>
    <w:rsid w:val="003C69D9"/>
    <w:rPr>
      <w:b/>
      <w:bCs/>
    </w:rPr>
  </w:style>
  <w:style w:type="character" w:customStyle="1" w:styleId="il">
    <w:name w:val="il"/>
    <w:basedOn w:val="DefaultParagraphFont"/>
    <w:rsid w:val="00E50C37"/>
  </w:style>
  <w:style w:type="character" w:customStyle="1" w:styleId="Heading5Char">
    <w:name w:val="Heading 5 Char"/>
    <w:basedOn w:val="DefaultParagraphFont"/>
    <w:link w:val="Heading5"/>
    <w:rsid w:val="00EF0EF9"/>
    <w:rPr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EF0EF9"/>
    <w:rPr>
      <w:rFonts w:ascii="Courier New" w:hAnsi="Courier New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EF0EF9"/>
    <w:rPr>
      <w:b/>
      <w:bCs/>
      <w:sz w:val="24"/>
      <w:szCs w:val="24"/>
      <w:u w:val="single"/>
      <w:lang w:eastAsia="en-US"/>
    </w:rPr>
  </w:style>
  <w:style w:type="character" w:customStyle="1" w:styleId="Heading8Char">
    <w:name w:val="Heading 8 Char"/>
    <w:basedOn w:val="DefaultParagraphFont"/>
    <w:link w:val="Heading8"/>
    <w:rsid w:val="00EF0EF9"/>
    <w:rPr>
      <w:sz w:val="28"/>
      <w:szCs w:val="28"/>
      <w:lang w:eastAsia="en-US"/>
    </w:rPr>
  </w:style>
  <w:style w:type="character" w:customStyle="1" w:styleId="Heading9Char">
    <w:name w:val="Heading 9 Char"/>
    <w:basedOn w:val="DefaultParagraphFont"/>
    <w:link w:val="Heading9"/>
    <w:rsid w:val="00EF0EF9"/>
    <w:rPr>
      <w:b/>
      <w:bCs/>
      <w:lang w:eastAsia="en-US"/>
    </w:rPr>
  </w:style>
  <w:style w:type="character" w:customStyle="1" w:styleId="A7">
    <w:name w:val="A7"/>
    <w:rsid w:val="00EF0EF9"/>
    <w:rPr>
      <w:rFonts w:ascii="The Sans Bold" w:hAnsi="The Sans Bold" w:cs="The Sans Bold"/>
      <w:b/>
      <w:bCs/>
      <w:color w:val="00AF9F"/>
      <w:sz w:val="14"/>
      <w:szCs w:val="14"/>
    </w:rPr>
  </w:style>
  <w:style w:type="paragraph" w:customStyle="1" w:styleId="BulletedJustified">
    <w:name w:val="Bulleted Justified"/>
    <w:basedOn w:val="Normal"/>
    <w:rsid w:val="00EF0EF9"/>
    <w:pPr>
      <w:numPr>
        <w:numId w:val="6"/>
      </w:numPr>
      <w:spacing w:after="0" w:line="240" w:lineRule="auto"/>
    </w:pPr>
  </w:style>
  <w:style w:type="character" w:styleId="FollowedHyperlink">
    <w:name w:val="FollowedHyperlink"/>
    <w:basedOn w:val="DefaultParagraphFont"/>
    <w:rsid w:val="00EF0EF9"/>
    <w:rPr>
      <w:color w:val="800080"/>
      <w:u w:val="single"/>
    </w:rPr>
  </w:style>
  <w:style w:type="paragraph" w:styleId="Title">
    <w:name w:val="Title"/>
    <w:basedOn w:val="Normal"/>
    <w:link w:val="TitleChar"/>
    <w:qFormat/>
    <w:rsid w:val="00EF0EF9"/>
    <w:pPr>
      <w:spacing w:after="0" w:line="240" w:lineRule="auto"/>
      <w:jc w:val="center"/>
    </w:pPr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EF0EF9"/>
    <w:rPr>
      <w:b/>
      <w:bCs/>
      <w:lang w:eastAsia="en-US"/>
    </w:rPr>
  </w:style>
  <w:style w:type="paragraph" w:styleId="BodyText">
    <w:name w:val="Body Text"/>
    <w:basedOn w:val="Normal"/>
    <w:link w:val="BodyTextChar"/>
    <w:rsid w:val="00EF0EF9"/>
    <w:pPr>
      <w:spacing w:after="0" w:line="240" w:lineRule="auto"/>
      <w:jc w:val="right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EF0EF9"/>
    <w:rPr>
      <w:lang w:eastAsia="en-US"/>
    </w:rPr>
  </w:style>
  <w:style w:type="paragraph" w:styleId="Subtitle">
    <w:name w:val="Subtitle"/>
    <w:basedOn w:val="Normal"/>
    <w:link w:val="SubtitleChar"/>
    <w:qFormat/>
    <w:rsid w:val="00EF0EF9"/>
    <w:pPr>
      <w:spacing w:after="0" w:line="240" w:lineRule="auto"/>
      <w:jc w:val="center"/>
    </w:pPr>
    <w:rPr>
      <w:b/>
      <w:bCs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EF0EF9"/>
    <w:rPr>
      <w:b/>
      <w:bCs/>
      <w:lang w:eastAsia="en-US"/>
    </w:rPr>
  </w:style>
  <w:style w:type="paragraph" w:styleId="BodyTextIndent">
    <w:name w:val="Body Text Indent"/>
    <w:basedOn w:val="Normal"/>
    <w:link w:val="BodyTextIndentChar"/>
    <w:rsid w:val="00EF0EF9"/>
    <w:pPr>
      <w:spacing w:after="0" w:line="240" w:lineRule="auto"/>
    </w:pPr>
    <w:rPr>
      <w:b/>
      <w:bCs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F0EF9"/>
    <w:rPr>
      <w:b/>
      <w:bCs/>
      <w:lang w:eastAsia="en-US"/>
    </w:rPr>
  </w:style>
  <w:style w:type="paragraph" w:styleId="BodyText3">
    <w:name w:val="Body Text 3"/>
    <w:basedOn w:val="Normal"/>
    <w:link w:val="BodyText3Char"/>
    <w:rsid w:val="00EF0EF9"/>
    <w:pPr>
      <w:tabs>
        <w:tab w:val="left" w:pos="-720"/>
      </w:tabs>
      <w:suppressAutoHyphens/>
      <w:spacing w:after="0" w:line="240" w:lineRule="auto"/>
      <w:jc w:val="right"/>
    </w:pPr>
    <w:rPr>
      <w:sz w:val="22"/>
      <w:szCs w:val="22"/>
    </w:rPr>
  </w:style>
  <w:style w:type="character" w:customStyle="1" w:styleId="BodyText3Char">
    <w:name w:val="Body Text 3 Char"/>
    <w:basedOn w:val="DefaultParagraphFont"/>
    <w:link w:val="BodyText3"/>
    <w:rsid w:val="00EF0EF9"/>
    <w:rPr>
      <w:sz w:val="22"/>
      <w:szCs w:val="22"/>
      <w:lang w:eastAsia="en-US"/>
    </w:rPr>
  </w:style>
  <w:style w:type="paragraph" w:styleId="BodyText2">
    <w:name w:val="Body Text 2"/>
    <w:basedOn w:val="Normal"/>
    <w:link w:val="BodyText2Char"/>
    <w:rsid w:val="00EF0EF9"/>
    <w:pPr>
      <w:spacing w:after="0" w:line="240" w:lineRule="auto"/>
    </w:pPr>
    <w:rPr>
      <w:b/>
      <w:bCs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EF0EF9"/>
    <w:rPr>
      <w:b/>
      <w:bCs/>
      <w:lang w:eastAsia="en-US"/>
    </w:rPr>
  </w:style>
  <w:style w:type="paragraph" w:styleId="BodyTextIndent2">
    <w:name w:val="Body Text Indent 2"/>
    <w:basedOn w:val="Normal"/>
    <w:link w:val="BodyTextIndent2Char"/>
    <w:rsid w:val="00EF0EF9"/>
    <w:pPr>
      <w:spacing w:after="0" w:line="240" w:lineRule="auto"/>
      <w:ind w:firstLine="34"/>
    </w:pPr>
    <w:rPr>
      <w:rFonts w:ascii="Burma" w:hAnsi="Burma" w:cs="Tahoma"/>
      <w:b/>
      <w:bCs/>
      <w:sz w:val="32"/>
      <w:szCs w:val="32"/>
      <w:lang w:bidi="th-TH"/>
    </w:rPr>
  </w:style>
  <w:style w:type="character" w:customStyle="1" w:styleId="BodyTextIndent2Char">
    <w:name w:val="Body Text Indent 2 Char"/>
    <w:basedOn w:val="DefaultParagraphFont"/>
    <w:link w:val="BodyTextIndent2"/>
    <w:rsid w:val="00EF0EF9"/>
    <w:rPr>
      <w:rFonts w:ascii="Burma" w:hAnsi="Burma" w:cs="Tahoma"/>
      <w:b/>
      <w:bCs/>
      <w:sz w:val="32"/>
      <w:szCs w:val="32"/>
      <w:lang w:eastAsia="en-US" w:bidi="th-TH"/>
    </w:rPr>
  </w:style>
  <w:style w:type="paragraph" w:styleId="BodyTextIndent3">
    <w:name w:val="Body Text Indent 3"/>
    <w:basedOn w:val="Normal"/>
    <w:link w:val="BodyTextIndent3Char"/>
    <w:rsid w:val="00EF0EF9"/>
    <w:pPr>
      <w:tabs>
        <w:tab w:val="left" w:pos="-720"/>
      </w:tabs>
      <w:suppressAutoHyphens/>
      <w:spacing w:after="0" w:line="240" w:lineRule="auto"/>
      <w:ind w:left="720" w:hanging="720"/>
    </w:pPr>
    <w:rPr>
      <w:rFonts w:ascii="Burma" w:hAnsi="Burma" w:cs="Tahoma"/>
      <w:sz w:val="28"/>
      <w:szCs w:val="28"/>
      <w:lang w:bidi="th-TH"/>
    </w:rPr>
  </w:style>
  <w:style w:type="character" w:customStyle="1" w:styleId="BodyTextIndent3Char">
    <w:name w:val="Body Text Indent 3 Char"/>
    <w:basedOn w:val="DefaultParagraphFont"/>
    <w:link w:val="BodyTextIndent3"/>
    <w:rsid w:val="00EF0EF9"/>
    <w:rPr>
      <w:rFonts w:ascii="Burma" w:hAnsi="Burma" w:cs="Tahoma"/>
      <w:sz w:val="28"/>
      <w:szCs w:val="28"/>
      <w:lang w:eastAsia="en-US" w:bidi="th-TH"/>
    </w:rPr>
  </w:style>
  <w:style w:type="paragraph" w:styleId="CommentText">
    <w:name w:val="annotation text"/>
    <w:basedOn w:val="Normal"/>
    <w:link w:val="CommentTextChar"/>
    <w:rsid w:val="00EF0EF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F0EF9"/>
    <w:rPr>
      <w:lang w:eastAsia="en-US"/>
    </w:rPr>
  </w:style>
  <w:style w:type="paragraph" w:customStyle="1" w:styleId="Normal12pt">
    <w:name w:val="Normal + 12 pt"/>
    <w:basedOn w:val="Normal"/>
    <w:rsid w:val="00EF0EF9"/>
    <w:pPr>
      <w:autoSpaceDE w:val="0"/>
      <w:autoSpaceDN w:val="0"/>
      <w:adjustRightInd w:val="0"/>
      <w:spacing w:after="0" w:line="240" w:lineRule="auto"/>
    </w:pPr>
    <w:rPr>
      <w:sz w:val="20"/>
      <w:szCs w:val="20"/>
    </w:rPr>
  </w:style>
  <w:style w:type="paragraph" w:customStyle="1" w:styleId="TOC10">
    <w:name w:val="TOC1"/>
    <w:basedOn w:val="Normal"/>
    <w:rsid w:val="00EF0EF9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rsid w:val="00EF0EF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EF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0EF9"/>
    <w:rPr>
      <w:b/>
      <w:bCs/>
    </w:rPr>
  </w:style>
  <w:style w:type="character" w:styleId="CommentReference">
    <w:name w:val="annotation reference"/>
    <w:basedOn w:val="DefaultParagraphFont"/>
    <w:rsid w:val="00EF0EF9"/>
    <w:rPr>
      <w:sz w:val="16"/>
      <w:szCs w:val="16"/>
    </w:rPr>
  </w:style>
  <w:style w:type="paragraph" w:styleId="DocumentMap">
    <w:name w:val="Document Map"/>
    <w:basedOn w:val="Normal"/>
    <w:link w:val="DocumentMapChar"/>
    <w:rsid w:val="00EF0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F0EF9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F0EF9"/>
    <w:rPr>
      <w:rFonts w:ascii="Arial" w:hAnsi="Arial" w:cs="Arial"/>
      <w:b/>
      <w:bCs/>
      <w:caps/>
      <w:kern w:val="32"/>
      <w:sz w:val="32"/>
      <w:szCs w:val="32"/>
      <w:lang w:val="en-AU" w:eastAsia="en-US"/>
    </w:rPr>
  </w:style>
  <w:style w:type="paragraph" w:customStyle="1" w:styleId="Normal15spacing">
    <w:name w:val="Normal 1.5 spacing"/>
    <w:basedOn w:val="Normal"/>
    <w:qFormat/>
    <w:rsid w:val="00913CBA"/>
    <w:pPr>
      <w:spacing w:line="360" w:lineRule="auto"/>
      <w:jc w:val="both"/>
    </w:pPr>
  </w:style>
  <w:style w:type="paragraph" w:customStyle="1" w:styleId="Heading1withoutchapter">
    <w:name w:val="Heading 1 without chapter"/>
    <w:basedOn w:val="Heading1"/>
    <w:next w:val="Normal15spacing"/>
    <w:qFormat/>
    <w:rsid w:val="00474486"/>
    <w:rPr>
      <w:lang w:val="en-GB"/>
    </w:rPr>
  </w:style>
  <w:style w:type="paragraph" w:customStyle="1" w:styleId="NochapterHeading1">
    <w:name w:val="No chapter. Heading 1"/>
    <w:basedOn w:val="Heading1withoutchapter"/>
    <w:next w:val="Normal15spacing"/>
    <w:qFormat/>
    <w:rsid w:val="00890CF3"/>
    <w:pPr>
      <w:numPr>
        <w:numId w:val="0"/>
      </w:numPr>
    </w:pPr>
  </w:style>
  <w:style w:type="paragraph" w:styleId="EndnoteText">
    <w:name w:val="endnote text"/>
    <w:basedOn w:val="Normal"/>
    <w:link w:val="EndnoteTextChar"/>
    <w:rsid w:val="006D10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D104A"/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35CE3"/>
    <w:rPr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0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8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C1ACF9-359A-4057-BC6E-D54933F83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514</Words>
  <Characters>20032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FT</Company>
  <LinksUpToDate>false</LinksUpToDate>
  <CharactersWithSpaces>23500</CharactersWithSpaces>
  <SharedDoc>false</SharedDoc>
  <HLinks>
    <vt:vector size="6" baseType="variant">
      <vt:variant>
        <vt:i4>7209023</vt:i4>
      </vt:variant>
      <vt:variant>
        <vt:i4>372</vt:i4>
      </vt:variant>
      <vt:variant>
        <vt:i4>0</vt:i4>
      </vt:variant>
      <vt:variant>
        <vt:i4>5</vt:i4>
      </vt:variant>
      <vt:variant>
        <vt:lpwstr>http://www.library.uwa.edu.au/guides/endnote/index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an</dc:creator>
  <cp:keywords/>
  <dc:description/>
  <cp:lastModifiedBy>Chan</cp:lastModifiedBy>
  <cp:revision>4</cp:revision>
  <cp:lastPrinted>2009-11-30T13:42:00Z</cp:lastPrinted>
  <dcterms:created xsi:type="dcterms:W3CDTF">2010-05-14T10:53:00Z</dcterms:created>
  <dcterms:modified xsi:type="dcterms:W3CDTF">2010-05-14T10:57:00Z</dcterms:modified>
</cp:coreProperties>
</file>